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5C0DB" w14:textId="71BA6618" w:rsidR="008677AB" w:rsidRPr="009F242A" w:rsidRDefault="00F420AC" w:rsidP="00A951E2">
      <w:pPr>
        <w:rPr>
          <w:b/>
          <w:lang w:val="en-GB"/>
        </w:rPr>
      </w:pPr>
      <w:r w:rsidRPr="009F242A">
        <w:rPr>
          <w:b/>
          <w:lang w:val="en-GB"/>
        </w:rPr>
        <w:t>A</w:t>
      </w:r>
      <w:r w:rsidR="00F656D1" w:rsidRPr="00F656D1">
        <w:rPr>
          <w:b/>
          <w:lang w:val="en-GB"/>
        </w:rPr>
        <w:t>ppendix</w:t>
      </w:r>
    </w:p>
    <w:p w14:paraId="710C3A67" w14:textId="695DCBEF" w:rsidR="00F420AC" w:rsidRPr="009F242A" w:rsidRDefault="00F656D1" w:rsidP="00F420AC">
      <w:pPr>
        <w:pStyle w:val="Caption"/>
        <w:keepNext/>
        <w:rPr>
          <w:lang w:val="en-GB"/>
        </w:rPr>
      </w:pPr>
      <w:r w:rsidRPr="00F656D1">
        <w:rPr>
          <w:lang w:val="en-GB"/>
        </w:rPr>
        <w:t>Appendix</w:t>
      </w:r>
      <w:r w:rsidR="00F420AC" w:rsidRPr="009F242A">
        <w:rPr>
          <w:lang w:val="en-GB"/>
        </w:rPr>
        <w:t xml:space="preserve"> 1 Overview of missing data for the shelf length measurements</w:t>
      </w:r>
      <w:r w:rsidR="0068528C">
        <w:rPr>
          <w:lang w:val="en-GB"/>
        </w:rPr>
        <w:t xml:space="preserve"> within supermarkets in Flanders,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677AB" w:rsidRPr="009F242A" w14:paraId="583C7633" w14:textId="77777777" w:rsidTr="008677AB">
        <w:tc>
          <w:tcPr>
            <w:tcW w:w="2254" w:type="dxa"/>
          </w:tcPr>
          <w:p w14:paraId="62D45B36" w14:textId="0CE4D06F" w:rsidR="008677AB" w:rsidRPr="009F242A" w:rsidRDefault="00F420AC" w:rsidP="00A951E2">
            <w:pPr>
              <w:rPr>
                <w:b/>
                <w:lang w:val="en-GB"/>
              </w:rPr>
            </w:pPr>
            <w:r w:rsidRPr="009F242A">
              <w:rPr>
                <w:b/>
                <w:lang w:val="en-GB"/>
              </w:rPr>
              <w:t>Food group</w:t>
            </w:r>
          </w:p>
        </w:tc>
        <w:tc>
          <w:tcPr>
            <w:tcW w:w="2254" w:type="dxa"/>
          </w:tcPr>
          <w:p w14:paraId="07BC240D" w14:textId="06E7DB6A" w:rsidR="008677AB" w:rsidRPr="009F242A" w:rsidRDefault="00F420AC" w:rsidP="00A951E2">
            <w:pPr>
              <w:rPr>
                <w:b/>
                <w:lang w:val="en-GB"/>
              </w:rPr>
            </w:pPr>
            <w:r w:rsidRPr="009F242A">
              <w:rPr>
                <w:b/>
                <w:lang w:val="en-GB"/>
              </w:rPr>
              <w:t>Number of shelves</w:t>
            </w:r>
            <w:r w:rsidR="00E34B55" w:rsidRPr="009F242A">
              <w:rPr>
                <w:b/>
                <w:lang w:val="en-GB"/>
              </w:rPr>
              <w:t xml:space="preserve"> *</w:t>
            </w:r>
          </w:p>
        </w:tc>
        <w:tc>
          <w:tcPr>
            <w:tcW w:w="2254" w:type="dxa"/>
          </w:tcPr>
          <w:p w14:paraId="57BFBCBF" w14:textId="54D9ED5E" w:rsidR="008677AB" w:rsidRPr="009F242A" w:rsidRDefault="00F420AC" w:rsidP="00F420AC">
            <w:pPr>
              <w:rPr>
                <w:b/>
                <w:lang w:val="en-GB"/>
              </w:rPr>
            </w:pPr>
            <w:r w:rsidRPr="009F242A">
              <w:rPr>
                <w:b/>
                <w:lang w:val="en-GB"/>
              </w:rPr>
              <w:t>Shelf length</w:t>
            </w:r>
          </w:p>
        </w:tc>
        <w:tc>
          <w:tcPr>
            <w:tcW w:w="2254" w:type="dxa"/>
          </w:tcPr>
          <w:p w14:paraId="71B8C3CD" w14:textId="5F5DD429" w:rsidR="008677AB" w:rsidRPr="009F242A" w:rsidRDefault="00F420AC" w:rsidP="00A951E2">
            <w:pPr>
              <w:rPr>
                <w:b/>
                <w:lang w:val="en-GB"/>
              </w:rPr>
            </w:pPr>
            <w:r w:rsidRPr="009F242A">
              <w:rPr>
                <w:b/>
                <w:lang w:val="en-GB"/>
              </w:rPr>
              <w:t>Location</w:t>
            </w:r>
          </w:p>
        </w:tc>
      </w:tr>
      <w:tr w:rsidR="008677AB" w:rsidRPr="009F242A" w14:paraId="7A58DF49" w14:textId="77777777" w:rsidTr="008677AB">
        <w:tc>
          <w:tcPr>
            <w:tcW w:w="2254" w:type="dxa"/>
          </w:tcPr>
          <w:p w14:paraId="228F5D91" w14:textId="01601DDB" w:rsidR="008677AB" w:rsidRPr="009F242A" w:rsidRDefault="00F420AC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Sugar sweetened beverages</w:t>
            </w:r>
          </w:p>
        </w:tc>
        <w:tc>
          <w:tcPr>
            <w:tcW w:w="2254" w:type="dxa"/>
          </w:tcPr>
          <w:p w14:paraId="710551C0" w14:textId="77777777" w:rsidR="008677AB" w:rsidRPr="009F242A" w:rsidRDefault="008677AB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5/950</w:t>
            </w:r>
          </w:p>
        </w:tc>
        <w:tc>
          <w:tcPr>
            <w:tcW w:w="2254" w:type="dxa"/>
          </w:tcPr>
          <w:p w14:paraId="741E16ED" w14:textId="502560D1" w:rsidR="008677AB" w:rsidRPr="009F242A" w:rsidRDefault="00F420AC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/</w:t>
            </w:r>
          </w:p>
        </w:tc>
        <w:tc>
          <w:tcPr>
            <w:tcW w:w="2254" w:type="dxa"/>
          </w:tcPr>
          <w:p w14:paraId="41627CC1" w14:textId="141C2BAE" w:rsidR="008677AB" w:rsidRPr="009F242A" w:rsidRDefault="00F420AC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/</w:t>
            </w:r>
          </w:p>
        </w:tc>
      </w:tr>
      <w:tr w:rsidR="008677AB" w:rsidRPr="009F242A" w14:paraId="5AB8093E" w14:textId="77777777" w:rsidTr="008677AB">
        <w:tc>
          <w:tcPr>
            <w:tcW w:w="2254" w:type="dxa"/>
          </w:tcPr>
          <w:p w14:paraId="3E7AF84B" w14:textId="464EFC68" w:rsidR="008677AB" w:rsidRPr="009F242A" w:rsidRDefault="00F420AC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Fresh fruit and vegetables</w:t>
            </w:r>
          </w:p>
        </w:tc>
        <w:tc>
          <w:tcPr>
            <w:tcW w:w="2254" w:type="dxa"/>
          </w:tcPr>
          <w:p w14:paraId="0E9429FE" w14:textId="77777777" w:rsidR="008677AB" w:rsidRPr="009F242A" w:rsidRDefault="007C1FDE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1</w:t>
            </w:r>
            <w:r w:rsidR="00647ECE" w:rsidRPr="009F242A">
              <w:rPr>
                <w:lang w:val="en-GB"/>
              </w:rPr>
              <w:t>/743</w:t>
            </w:r>
          </w:p>
        </w:tc>
        <w:tc>
          <w:tcPr>
            <w:tcW w:w="2254" w:type="dxa"/>
          </w:tcPr>
          <w:p w14:paraId="651BB975" w14:textId="77777777" w:rsidR="008677AB" w:rsidRPr="009F242A" w:rsidRDefault="007C1FDE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1</w:t>
            </w:r>
            <w:r w:rsidR="00647ECE" w:rsidRPr="009F242A">
              <w:rPr>
                <w:lang w:val="en-GB"/>
              </w:rPr>
              <w:t>/743</w:t>
            </w:r>
          </w:p>
        </w:tc>
        <w:tc>
          <w:tcPr>
            <w:tcW w:w="2254" w:type="dxa"/>
          </w:tcPr>
          <w:p w14:paraId="73A6A294" w14:textId="77777777" w:rsidR="008677AB" w:rsidRPr="009F242A" w:rsidRDefault="007C1FDE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1</w:t>
            </w:r>
            <w:r w:rsidR="00647ECE" w:rsidRPr="009F242A">
              <w:rPr>
                <w:lang w:val="en-GB"/>
              </w:rPr>
              <w:t>/743</w:t>
            </w:r>
          </w:p>
        </w:tc>
      </w:tr>
      <w:tr w:rsidR="008677AB" w:rsidRPr="009F242A" w14:paraId="30EFE702" w14:textId="77777777" w:rsidTr="008677AB">
        <w:tc>
          <w:tcPr>
            <w:tcW w:w="2254" w:type="dxa"/>
          </w:tcPr>
          <w:p w14:paraId="61476491" w14:textId="0CF8078B" w:rsidR="008677AB" w:rsidRPr="009F242A" w:rsidRDefault="00F420AC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Frozen fruit and vegetables</w:t>
            </w:r>
          </w:p>
        </w:tc>
        <w:tc>
          <w:tcPr>
            <w:tcW w:w="2254" w:type="dxa"/>
          </w:tcPr>
          <w:p w14:paraId="0AE9EEBD" w14:textId="77777777" w:rsidR="008677AB" w:rsidRPr="009F242A" w:rsidRDefault="001E2AF7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1/204</w:t>
            </w:r>
          </w:p>
        </w:tc>
        <w:tc>
          <w:tcPr>
            <w:tcW w:w="2254" w:type="dxa"/>
          </w:tcPr>
          <w:p w14:paraId="4B7876E4" w14:textId="77777777" w:rsidR="008677AB" w:rsidRPr="009F242A" w:rsidRDefault="001E2AF7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3/204</w:t>
            </w:r>
          </w:p>
        </w:tc>
        <w:tc>
          <w:tcPr>
            <w:tcW w:w="2254" w:type="dxa"/>
          </w:tcPr>
          <w:p w14:paraId="6775E570" w14:textId="0223DB78" w:rsidR="008677AB" w:rsidRPr="009F242A" w:rsidRDefault="00F420AC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/</w:t>
            </w:r>
          </w:p>
        </w:tc>
      </w:tr>
      <w:tr w:rsidR="008677AB" w:rsidRPr="009F242A" w14:paraId="4D9E4A8D" w14:textId="77777777" w:rsidTr="008677AB">
        <w:tc>
          <w:tcPr>
            <w:tcW w:w="2254" w:type="dxa"/>
          </w:tcPr>
          <w:p w14:paraId="7E7E1216" w14:textId="05088F82" w:rsidR="008677AB" w:rsidRPr="009F242A" w:rsidRDefault="00F420AC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Confectionery</w:t>
            </w:r>
          </w:p>
        </w:tc>
        <w:tc>
          <w:tcPr>
            <w:tcW w:w="2254" w:type="dxa"/>
          </w:tcPr>
          <w:p w14:paraId="4588D871" w14:textId="77777777" w:rsidR="008677AB" w:rsidRPr="009F242A" w:rsidRDefault="00515C2E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2/942</w:t>
            </w:r>
          </w:p>
        </w:tc>
        <w:tc>
          <w:tcPr>
            <w:tcW w:w="2254" w:type="dxa"/>
          </w:tcPr>
          <w:p w14:paraId="2DE44A08" w14:textId="77777777" w:rsidR="008677AB" w:rsidRPr="009F242A" w:rsidRDefault="00515C2E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2/942</w:t>
            </w:r>
          </w:p>
        </w:tc>
        <w:tc>
          <w:tcPr>
            <w:tcW w:w="2254" w:type="dxa"/>
          </w:tcPr>
          <w:p w14:paraId="29F8ECB9" w14:textId="2D8EDD49" w:rsidR="008677AB" w:rsidRPr="009F242A" w:rsidRDefault="00F420AC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/</w:t>
            </w:r>
          </w:p>
        </w:tc>
      </w:tr>
      <w:tr w:rsidR="008677AB" w:rsidRPr="009F242A" w14:paraId="492844CD" w14:textId="77777777" w:rsidTr="008677AB">
        <w:tc>
          <w:tcPr>
            <w:tcW w:w="2254" w:type="dxa"/>
          </w:tcPr>
          <w:p w14:paraId="4C9ED8CA" w14:textId="664065FB" w:rsidR="008677AB" w:rsidRPr="009F242A" w:rsidRDefault="00F420AC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Crisps and snacks</w:t>
            </w:r>
          </w:p>
        </w:tc>
        <w:tc>
          <w:tcPr>
            <w:tcW w:w="2254" w:type="dxa"/>
          </w:tcPr>
          <w:p w14:paraId="04EFA7DC" w14:textId="77777777" w:rsidR="008677AB" w:rsidRPr="009F242A" w:rsidRDefault="00515C2E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1/524</w:t>
            </w:r>
          </w:p>
        </w:tc>
        <w:tc>
          <w:tcPr>
            <w:tcW w:w="2254" w:type="dxa"/>
          </w:tcPr>
          <w:p w14:paraId="79075AAA" w14:textId="4A4BA663" w:rsidR="008677AB" w:rsidRPr="009F242A" w:rsidRDefault="00F420AC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/</w:t>
            </w:r>
          </w:p>
        </w:tc>
        <w:tc>
          <w:tcPr>
            <w:tcW w:w="2254" w:type="dxa"/>
          </w:tcPr>
          <w:p w14:paraId="2A2E315B" w14:textId="77777777" w:rsidR="008677AB" w:rsidRPr="009F242A" w:rsidRDefault="00515C2E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1/524</w:t>
            </w:r>
          </w:p>
        </w:tc>
      </w:tr>
      <w:tr w:rsidR="008677AB" w:rsidRPr="009F242A" w14:paraId="1317814D" w14:textId="77777777" w:rsidTr="008677AB">
        <w:tc>
          <w:tcPr>
            <w:tcW w:w="2254" w:type="dxa"/>
          </w:tcPr>
          <w:p w14:paraId="28E45706" w14:textId="1FD4AB62" w:rsidR="008677AB" w:rsidRPr="009F242A" w:rsidRDefault="00F420AC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Sweet biscuits</w:t>
            </w:r>
          </w:p>
        </w:tc>
        <w:tc>
          <w:tcPr>
            <w:tcW w:w="2254" w:type="dxa"/>
          </w:tcPr>
          <w:p w14:paraId="5AEB3FE5" w14:textId="77777777" w:rsidR="008677AB" w:rsidRPr="009F242A" w:rsidRDefault="00515C2E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3/1041</w:t>
            </w:r>
          </w:p>
        </w:tc>
        <w:tc>
          <w:tcPr>
            <w:tcW w:w="2254" w:type="dxa"/>
          </w:tcPr>
          <w:p w14:paraId="0DFF0F4F" w14:textId="77777777" w:rsidR="008677AB" w:rsidRPr="009F242A" w:rsidRDefault="00515C2E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2/1041</w:t>
            </w:r>
          </w:p>
        </w:tc>
        <w:tc>
          <w:tcPr>
            <w:tcW w:w="2254" w:type="dxa"/>
          </w:tcPr>
          <w:p w14:paraId="0CFAF862" w14:textId="77777777" w:rsidR="008677AB" w:rsidRPr="009F242A" w:rsidRDefault="00515C2E" w:rsidP="00A951E2">
            <w:pPr>
              <w:rPr>
                <w:lang w:val="en-GB"/>
              </w:rPr>
            </w:pPr>
            <w:r w:rsidRPr="009F242A">
              <w:rPr>
                <w:lang w:val="en-GB"/>
              </w:rPr>
              <w:t>1/1041</w:t>
            </w:r>
          </w:p>
        </w:tc>
      </w:tr>
    </w:tbl>
    <w:p w14:paraId="07C81535" w14:textId="6912DDCF" w:rsidR="008677AB" w:rsidRPr="005B773C" w:rsidRDefault="00E34B55" w:rsidP="00E34B55">
      <w:pPr>
        <w:rPr>
          <w:lang w:val="en-US"/>
        </w:rPr>
      </w:pPr>
      <w:r w:rsidRPr="005B773C">
        <w:rPr>
          <w:lang w:val="en-US"/>
        </w:rPr>
        <w:t>*Miss</w:t>
      </w:r>
      <w:r w:rsidR="005B773C" w:rsidRPr="005B773C">
        <w:rPr>
          <w:lang w:val="en-US"/>
        </w:rPr>
        <w:t>ing</w:t>
      </w:r>
      <w:r w:rsidRPr="005B773C">
        <w:rPr>
          <w:lang w:val="en-US"/>
        </w:rPr>
        <w:t xml:space="preserve"> </w:t>
      </w:r>
      <w:r w:rsidR="005B773C" w:rsidRPr="005B773C">
        <w:rPr>
          <w:lang w:val="en-US"/>
        </w:rPr>
        <w:t>number of shelves</w:t>
      </w:r>
      <w:r w:rsidRPr="005B773C">
        <w:rPr>
          <w:lang w:val="en-US"/>
        </w:rPr>
        <w:t xml:space="preserve"> </w:t>
      </w:r>
      <w:r w:rsidR="005B773C" w:rsidRPr="005B773C">
        <w:rPr>
          <w:lang w:val="en-US"/>
        </w:rPr>
        <w:t>was adapted to shelf</w:t>
      </w:r>
      <w:r w:rsidRPr="005B773C">
        <w:rPr>
          <w:lang w:val="en-US"/>
        </w:rPr>
        <w:t xml:space="preserve"> = 1</w:t>
      </w:r>
    </w:p>
    <w:p w14:paraId="21E24881" w14:textId="66519ACF" w:rsidR="00CE7E6E" w:rsidRPr="005B773C" w:rsidRDefault="00CE7E6E" w:rsidP="00A951E2">
      <w:pPr>
        <w:rPr>
          <w:lang w:val="en-US"/>
        </w:rPr>
      </w:pPr>
    </w:p>
    <w:p w14:paraId="3BA329D7" w14:textId="3A4EA542" w:rsidR="00E1176A" w:rsidRPr="005B773C" w:rsidRDefault="00E1176A" w:rsidP="00A951E2">
      <w:pPr>
        <w:rPr>
          <w:lang w:val="en-US"/>
        </w:rPr>
      </w:pPr>
    </w:p>
    <w:p w14:paraId="3A7D6EA3" w14:textId="4976B268" w:rsidR="00E1176A" w:rsidRPr="009F242A" w:rsidRDefault="00F656D1" w:rsidP="00E1176A">
      <w:pPr>
        <w:pStyle w:val="Caption"/>
        <w:keepNext/>
        <w:rPr>
          <w:lang w:val="en-GB"/>
        </w:rPr>
      </w:pPr>
      <w:r w:rsidRPr="00F656D1">
        <w:rPr>
          <w:lang w:val="en-GB"/>
        </w:rPr>
        <w:t>Appendix</w:t>
      </w:r>
      <w:r w:rsidR="00E1176A" w:rsidRPr="009F242A">
        <w:rPr>
          <w:lang w:val="en-GB"/>
        </w:rPr>
        <w:t xml:space="preserve"> 2 Overview of types of foods and brands available at the high prominent locations across supermarkets in Flanders by SES</w:t>
      </w:r>
      <w:r w:rsidR="0068528C">
        <w:rPr>
          <w:lang w:val="en-GB"/>
        </w:rPr>
        <w:t>, 2022</w:t>
      </w:r>
    </w:p>
    <w:tbl>
      <w:tblPr>
        <w:tblStyle w:val="TableGrid"/>
        <w:tblW w:w="7780" w:type="dxa"/>
        <w:tblLook w:val="04A0" w:firstRow="1" w:lastRow="0" w:firstColumn="1" w:lastColumn="0" w:noHBand="0" w:noVBand="1"/>
      </w:tblPr>
      <w:tblGrid>
        <w:gridCol w:w="1454"/>
        <w:gridCol w:w="1434"/>
        <w:gridCol w:w="1777"/>
        <w:gridCol w:w="1409"/>
        <w:gridCol w:w="1706"/>
      </w:tblGrid>
      <w:tr w:rsidR="00E1176A" w:rsidRPr="009C2E15" w14:paraId="05A68248" w14:textId="77777777" w:rsidTr="00C1783A">
        <w:tc>
          <w:tcPr>
            <w:tcW w:w="1454" w:type="dxa"/>
          </w:tcPr>
          <w:p w14:paraId="448E91C2" w14:textId="4DDE323B" w:rsidR="00E1176A" w:rsidRPr="009F242A" w:rsidRDefault="005B773C" w:rsidP="00C1783A">
            <w:pPr>
              <w:rPr>
                <w:sz w:val="20"/>
                <w:szCs w:val="20"/>
                <w:lang w:val="en-GB"/>
              </w:rPr>
            </w:pPr>
            <w:r w:rsidRPr="005B773C">
              <w:rPr>
                <w:sz w:val="20"/>
                <w:szCs w:val="20"/>
                <w:lang w:val="en-GB"/>
              </w:rPr>
              <w:t>Supermarket locations</w:t>
            </w:r>
          </w:p>
        </w:tc>
        <w:tc>
          <w:tcPr>
            <w:tcW w:w="1434" w:type="dxa"/>
          </w:tcPr>
          <w:p w14:paraId="2C7A8BD4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SES</w:t>
            </w:r>
          </w:p>
        </w:tc>
        <w:tc>
          <w:tcPr>
            <w:tcW w:w="1777" w:type="dxa"/>
          </w:tcPr>
          <w:p w14:paraId="74532160" w14:textId="57F28DC4" w:rsidR="00E1176A" w:rsidRPr="009F242A" w:rsidRDefault="00E1176A" w:rsidP="005B773C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% ultra</w:t>
            </w:r>
            <w:r w:rsidR="005B773C">
              <w:rPr>
                <w:sz w:val="20"/>
                <w:szCs w:val="20"/>
                <w:lang w:val="en-GB"/>
              </w:rPr>
              <w:t>-processed foods</w:t>
            </w:r>
          </w:p>
        </w:tc>
        <w:tc>
          <w:tcPr>
            <w:tcW w:w="1409" w:type="dxa"/>
          </w:tcPr>
          <w:p w14:paraId="34344627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% alcohol</w:t>
            </w:r>
          </w:p>
        </w:tc>
        <w:tc>
          <w:tcPr>
            <w:tcW w:w="1706" w:type="dxa"/>
          </w:tcPr>
          <w:p w14:paraId="54741DC2" w14:textId="25105F40" w:rsidR="00E1176A" w:rsidRPr="009F242A" w:rsidRDefault="00E1176A" w:rsidP="005B773C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 xml:space="preserve">Top 10 </w:t>
            </w:r>
            <w:r w:rsidR="005B773C">
              <w:rPr>
                <w:sz w:val="20"/>
                <w:szCs w:val="20"/>
                <w:lang w:val="en-GB"/>
              </w:rPr>
              <w:t>food groups</w:t>
            </w:r>
            <w:r w:rsidRPr="009F242A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F242A">
              <w:rPr>
                <w:sz w:val="20"/>
                <w:szCs w:val="20"/>
                <w:lang w:val="en-GB"/>
              </w:rPr>
              <w:t>excl</w:t>
            </w:r>
            <w:proofErr w:type="spellEnd"/>
            <w:r w:rsidRPr="009F242A">
              <w:rPr>
                <w:sz w:val="20"/>
                <w:szCs w:val="20"/>
                <w:lang w:val="en-GB"/>
              </w:rPr>
              <w:t xml:space="preserve"> alcohol) %</w:t>
            </w:r>
          </w:p>
        </w:tc>
      </w:tr>
      <w:tr w:rsidR="00E1176A" w:rsidRPr="009F242A" w14:paraId="59215B42" w14:textId="77777777" w:rsidTr="00C1783A">
        <w:tc>
          <w:tcPr>
            <w:tcW w:w="1454" w:type="dxa"/>
          </w:tcPr>
          <w:p w14:paraId="5FE0BFB9" w14:textId="02E143EA" w:rsidR="00E1176A" w:rsidRPr="009F242A" w:rsidRDefault="005B773C" w:rsidP="00C178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caps front</w:t>
            </w:r>
          </w:p>
        </w:tc>
        <w:tc>
          <w:tcPr>
            <w:tcW w:w="1434" w:type="dxa"/>
          </w:tcPr>
          <w:p w14:paraId="4C28058E" w14:textId="1801C3C1" w:rsidR="00E1176A" w:rsidRPr="009F242A" w:rsidRDefault="005B773C" w:rsidP="00C1783A">
            <w:pPr>
              <w:rPr>
                <w:sz w:val="20"/>
                <w:szCs w:val="20"/>
                <w:lang w:val="en-GB"/>
              </w:rPr>
            </w:pPr>
            <w:proofErr w:type="gramStart"/>
            <w:r>
              <w:rPr>
                <w:sz w:val="20"/>
                <w:szCs w:val="20"/>
                <w:lang w:val="en-GB"/>
              </w:rPr>
              <w:t>Low  (</w:t>
            </w:r>
            <w:proofErr w:type="gramEnd"/>
            <w:r>
              <w:rPr>
                <w:sz w:val="20"/>
                <w:szCs w:val="20"/>
                <w:lang w:val="en-GB"/>
              </w:rPr>
              <w:t>N=6475 products</w:t>
            </w:r>
            <w:r w:rsidR="00E1176A" w:rsidRPr="009F242A">
              <w:rPr>
                <w:sz w:val="20"/>
                <w:szCs w:val="20"/>
                <w:lang w:val="en-GB"/>
              </w:rPr>
              <w:t>)</w:t>
            </w:r>
          </w:p>
          <w:p w14:paraId="366A0143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  <w:p w14:paraId="1BBF37AA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  <w:p w14:paraId="11C743CF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  <w:p w14:paraId="248127E1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  <w:p w14:paraId="09E3A7C0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  <w:p w14:paraId="7DA72F63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  <w:p w14:paraId="11D1E37A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</w:tcPr>
          <w:p w14:paraId="3C107232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30.1%</w:t>
            </w:r>
          </w:p>
        </w:tc>
        <w:tc>
          <w:tcPr>
            <w:tcW w:w="1409" w:type="dxa"/>
          </w:tcPr>
          <w:p w14:paraId="5DF9CED0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9.9%</w:t>
            </w:r>
          </w:p>
        </w:tc>
        <w:tc>
          <w:tcPr>
            <w:tcW w:w="1706" w:type="dxa"/>
          </w:tcPr>
          <w:p w14:paraId="537FFBEB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</w:t>
            </w:r>
            <w:r w:rsidRPr="009F242A">
              <w:rPr>
                <w:sz w:val="20"/>
                <w:szCs w:val="20"/>
                <w:lang w:val="en-GB"/>
              </w:rPr>
              <w:tab/>
              <w:t>9.02</w:t>
            </w:r>
          </w:p>
          <w:p w14:paraId="6FF057F6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d</w:t>
            </w:r>
            <w:r w:rsidRPr="009F242A">
              <w:rPr>
                <w:sz w:val="20"/>
                <w:szCs w:val="20"/>
                <w:lang w:val="en-GB"/>
              </w:rPr>
              <w:tab/>
              <w:t>6.42</w:t>
            </w:r>
          </w:p>
          <w:p w14:paraId="726B604A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2</w:t>
            </w:r>
            <w:r w:rsidRPr="009F242A">
              <w:rPr>
                <w:sz w:val="20"/>
                <w:szCs w:val="20"/>
                <w:lang w:val="en-GB"/>
              </w:rPr>
              <w:tab/>
              <w:t>3.38</w:t>
            </w:r>
          </w:p>
          <w:p w14:paraId="1C59F4B1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4</w:t>
            </w:r>
            <w:r w:rsidRPr="009F242A">
              <w:rPr>
                <w:sz w:val="20"/>
                <w:szCs w:val="20"/>
                <w:lang w:val="en-GB"/>
              </w:rPr>
              <w:tab/>
              <w:t>2.37</w:t>
            </w:r>
          </w:p>
          <w:p w14:paraId="420CDCE1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c</w:t>
            </w:r>
            <w:r w:rsidRPr="009F242A">
              <w:rPr>
                <w:sz w:val="20"/>
                <w:szCs w:val="20"/>
                <w:lang w:val="en-GB"/>
              </w:rPr>
              <w:tab/>
              <w:t>1.87</w:t>
            </w:r>
          </w:p>
          <w:p w14:paraId="02826E85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7</w:t>
            </w:r>
            <w:r w:rsidRPr="009F242A">
              <w:rPr>
                <w:sz w:val="20"/>
                <w:szCs w:val="20"/>
                <w:lang w:val="en-GB"/>
              </w:rPr>
              <w:tab/>
              <w:t>1.77</w:t>
            </w:r>
          </w:p>
          <w:p w14:paraId="60D6A26E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6</w:t>
            </w:r>
            <w:r w:rsidRPr="009F242A">
              <w:rPr>
                <w:sz w:val="20"/>
                <w:szCs w:val="20"/>
                <w:lang w:val="en-GB"/>
              </w:rPr>
              <w:tab/>
              <w:t>1.32</w:t>
            </w:r>
          </w:p>
          <w:p w14:paraId="2522460F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8</w:t>
            </w:r>
            <w:r w:rsidRPr="009F242A">
              <w:rPr>
                <w:sz w:val="20"/>
                <w:szCs w:val="20"/>
                <w:lang w:val="en-GB"/>
              </w:rPr>
              <w:tab/>
              <w:t>1.26</w:t>
            </w:r>
          </w:p>
          <w:p w14:paraId="2EE66DBD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b</w:t>
            </w:r>
            <w:r w:rsidRPr="009F242A">
              <w:rPr>
                <w:sz w:val="20"/>
                <w:szCs w:val="20"/>
                <w:lang w:val="en-GB"/>
              </w:rPr>
              <w:tab/>
              <w:t>1.20</w:t>
            </w:r>
          </w:p>
          <w:p w14:paraId="590CBFA7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e</w:t>
            </w:r>
            <w:r w:rsidRPr="009F242A">
              <w:rPr>
                <w:sz w:val="20"/>
                <w:szCs w:val="20"/>
                <w:lang w:val="en-GB"/>
              </w:rPr>
              <w:tab/>
              <w:t>1.07</w:t>
            </w:r>
          </w:p>
        </w:tc>
      </w:tr>
      <w:tr w:rsidR="00E1176A" w:rsidRPr="009F242A" w14:paraId="44855305" w14:textId="77777777" w:rsidTr="00C1783A">
        <w:tc>
          <w:tcPr>
            <w:tcW w:w="1454" w:type="dxa"/>
          </w:tcPr>
          <w:p w14:paraId="6FB6DAE6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</w:tcPr>
          <w:p w14:paraId="54F8A749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Medium</w:t>
            </w:r>
          </w:p>
          <w:p w14:paraId="62366D90" w14:textId="77F11E0A" w:rsidR="00E1176A" w:rsidRPr="009F242A" w:rsidRDefault="005B773C" w:rsidP="00C178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213 products</w:t>
            </w:r>
            <w:r w:rsidR="00E1176A" w:rsidRPr="009F242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77" w:type="dxa"/>
          </w:tcPr>
          <w:p w14:paraId="5D16298B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27.8%</w:t>
            </w:r>
          </w:p>
        </w:tc>
        <w:tc>
          <w:tcPr>
            <w:tcW w:w="1409" w:type="dxa"/>
          </w:tcPr>
          <w:p w14:paraId="3644997B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8.9%</w:t>
            </w:r>
          </w:p>
        </w:tc>
        <w:tc>
          <w:tcPr>
            <w:tcW w:w="1706" w:type="dxa"/>
          </w:tcPr>
          <w:p w14:paraId="00C0D150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</w:t>
            </w:r>
            <w:r w:rsidRPr="009F242A">
              <w:rPr>
                <w:sz w:val="20"/>
                <w:szCs w:val="20"/>
                <w:lang w:val="en-GB"/>
              </w:rPr>
              <w:tab/>
              <w:t>8.91</w:t>
            </w:r>
          </w:p>
          <w:p w14:paraId="002AA470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d</w:t>
            </w:r>
            <w:r w:rsidRPr="009F242A">
              <w:rPr>
                <w:sz w:val="20"/>
                <w:szCs w:val="20"/>
                <w:lang w:val="en-GB"/>
              </w:rPr>
              <w:tab/>
              <w:t>7.22</w:t>
            </w:r>
          </w:p>
          <w:p w14:paraId="7EF2FCE8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3a</w:t>
            </w:r>
            <w:r w:rsidRPr="009F242A">
              <w:rPr>
                <w:sz w:val="20"/>
                <w:szCs w:val="20"/>
                <w:lang w:val="en-GB"/>
              </w:rPr>
              <w:tab/>
              <w:t>2.50</w:t>
            </w:r>
          </w:p>
          <w:p w14:paraId="4ADD39AA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e</w:t>
            </w:r>
            <w:r w:rsidRPr="009F242A">
              <w:rPr>
                <w:sz w:val="20"/>
                <w:szCs w:val="20"/>
                <w:lang w:val="en-GB"/>
              </w:rPr>
              <w:tab/>
              <w:t>2.23</w:t>
            </w:r>
          </w:p>
          <w:p w14:paraId="23FA19FB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6</w:t>
            </w:r>
            <w:r w:rsidRPr="009F242A">
              <w:rPr>
                <w:sz w:val="20"/>
                <w:szCs w:val="20"/>
                <w:lang w:val="en-GB"/>
              </w:rPr>
              <w:tab/>
              <w:t>1.96</w:t>
            </w:r>
          </w:p>
          <w:p w14:paraId="4CC38940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2</w:t>
            </w:r>
            <w:r w:rsidRPr="009F242A">
              <w:rPr>
                <w:sz w:val="20"/>
                <w:szCs w:val="20"/>
                <w:lang w:val="en-GB"/>
              </w:rPr>
              <w:tab/>
              <w:t>1.96</w:t>
            </w:r>
          </w:p>
          <w:p w14:paraId="047538A4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5</w:t>
            </w:r>
            <w:r w:rsidRPr="009F242A">
              <w:rPr>
                <w:sz w:val="20"/>
                <w:szCs w:val="20"/>
                <w:lang w:val="en-GB"/>
              </w:rPr>
              <w:tab/>
              <w:t>1.60</w:t>
            </w:r>
          </w:p>
          <w:p w14:paraId="200A9DA2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b</w:t>
            </w:r>
            <w:r w:rsidRPr="009F242A">
              <w:rPr>
                <w:sz w:val="20"/>
                <w:szCs w:val="20"/>
                <w:lang w:val="en-GB"/>
              </w:rPr>
              <w:tab/>
              <w:t>1.47</w:t>
            </w:r>
          </w:p>
          <w:p w14:paraId="524E1037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3b</w:t>
            </w:r>
            <w:r w:rsidRPr="009F242A">
              <w:rPr>
                <w:sz w:val="20"/>
                <w:szCs w:val="20"/>
                <w:lang w:val="en-GB"/>
              </w:rPr>
              <w:tab/>
              <w:t>1.38</w:t>
            </w:r>
          </w:p>
          <w:p w14:paraId="17D0E8F2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9</w:t>
            </w:r>
            <w:r w:rsidRPr="009F242A">
              <w:rPr>
                <w:sz w:val="20"/>
                <w:szCs w:val="20"/>
                <w:lang w:val="en-GB"/>
              </w:rPr>
              <w:tab/>
              <w:t>1.34</w:t>
            </w:r>
          </w:p>
        </w:tc>
      </w:tr>
      <w:tr w:rsidR="00E1176A" w:rsidRPr="009F242A" w14:paraId="33CEAB6E" w14:textId="77777777" w:rsidTr="00C1783A">
        <w:tc>
          <w:tcPr>
            <w:tcW w:w="1454" w:type="dxa"/>
          </w:tcPr>
          <w:p w14:paraId="49CECF1E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</w:tcPr>
          <w:p w14:paraId="1DEC85BF" w14:textId="478124D4" w:rsidR="00E1176A" w:rsidRPr="009F242A" w:rsidRDefault="005B773C" w:rsidP="00C178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      </w:t>
            </w:r>
            <w:proofErr w:type="gramStart"/>
            <w:r>
              <w:rPr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sz w:val="20"/>
                <w:szCs w:val="20"/>
                <w:lang w:val="en-GB"/>
              </w:rPr>
              <w:t>1231 products</w:t>
            </w:r>
            <w:r w:rsidR="00E1176A" w:rsidRPr="009F242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77" w:type="dxa"/>
          </w:tcPr>
          <w:p w14:paraId="15D3ADAE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38.8%</w:t>
            </w:r>
          </w:p>
        </w:tc>
        <w:tc>
          <w:tcPr>
            <w:tcW w:w="1409" w:type="dxa"/>
          </w:tcPr>
          <w:p w14:paraId="74BAB603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9.2%</w:t>
            </w:r>
          </w:p>
        </w:tc>
        <w:tc>
          <w:tcPr>
            <w:tcW w:w="1706" w:type="dxa"/>
          </w:tcPr>
          <w:p w14:paraId="39E58E12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</w:t>
            </w:r>
            <w:r w:rsidRPr="009F242A">
              <w:rPr>
                <w:sz w:val="20"/>
                <w:szCs w:val="20"/>
                <w:lang w:val="en-GB"/>
              </w:rPr>
              <w:tab/>
              <w:t>11.53</w:t>
            </w:r>
          </w:p>
          <w:p w14:paraId="3688217B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d</w:t>
            </w:r>
            <w:r w:rsidRPr="009F242A">
              <w:rPr>
                <w:sz w:val="20"/>
                <w:szCs w:val="20"/>
                <w:lang w:val="en-GB"/>
              </w:rPr>
              <w:tab/>
              <w:t>8.01</w:t>
            </w:r>
          </w:p>
          <w:p w14:paraId="1F793677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c</w:t>
            </w:r>
            <w:r w:rsidRPr="009F242A">
              <w:rPr>
                <w:sz w:val="20"/>
                <w:szCs w:val="20"/>
                <w:lang w:val="en-GB"/>
              </w:rPr>
              <w:tab/>
              <w:t>5.36</w:t>
            </w:r>
          </w:p>
          <w:p w14:paraId="082B315A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3a</w:t>
            </w:r>
            <w:r w:rsidRPr="009F242A">
              <w:rPr>
                <w:sz w:val="20"/>
                <w:szCs w:val="20"/>
                <w:lang w:val="en-GB"/>
              </w:rPr>
              <w:tab/>
              <w:t>4.72</w:t>
            </w:r>
          </w:p>
          <w:p w14:paraId="7C10ED0F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4</w:t>
            </w:r>
            <w:r w:rsidRPr="009F242A">
              <w:rPr>
                <w:sz w:val="20"/>
                <w:szCs w:val="20"/>
                <w:lang w:val="en-GB"/>
              </w:rPr>
              <w:tab/>
              <w:t>4.00</w:t>
            </w:r>
          </w:p>
          <w:p w14:paraId="30634E76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3</w:t>
            </w:r>
            <w:r w:rsidRPr="009F242A">
              <w:rPr>
                <w:sz w:val="20"/>
                <w:szCs w:val="20"/>
                <w:lang w:val="en-GB"/>
              </w:rPr>
              <w:tab/>
              <w:t>3.92</w:t>
            </w:r>
          </w:p>
          <w:p w14:paraId="6CC5E200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e</w:t>
            </w:r>
            <w:r w:rsidRPr="009F242A">
              <w:rPr>
                <w:sz w:val="20"/>
                <w:szCs w:val="20"/>
                <w:lang w:val="en-GB"/>
              </w:rPr>
              <w:tab/>
              <w:t>3.36</w:t>
            </w:r>
          </w:p>
          <w:p w14:paraId="7E7C11BB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2</w:t>
            </w:r>
            <w:r w:rsidRPr="009F242A">
              <w:rPr>
                <w:sz w:val="20"/>
                <w:szCs w:val="20"/>
                <w:lang w:val="en-GB"/>
              </w:rPr>
              <w:tab/>
              <w:t>1.52</w:t>
            </w:r>
          </w:p>
          <w:p w14:paraId="78C13D53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5</w:t>
            </w:r>
            <w:r w:rsidRPr="009F242A">
              <w:rPr>
                <w:sz w:val="20"/>
                <w:szCs w:val="20"/>
                <w:lang w:val="en-GB"/>
              </w:rPr>
              <w:tab/>
              <w:t>1.20</w:t>
            </w:r>
          </w:p>
          <w:p w14:paraId="285A85E0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3b</w:t>
            </w:r>
            <w:r w:rsidRPr="009F242A">
              <w:rPr>
                <w:sz w:val="20"/>
                <w:szCs w:val="20"/>
                <w:lang w:val="en-GB"/>
              </w:rPr>
              <w:tab/>
              <w:t>1.20</w:t>
            </w:r>
          </w:p>
        </w:tc>
      </w:tr>
      <w:tr w:rsidR="00E1176A" w:rsidRPr="009F242A" w14:paraId="1DD0D106" w14:textId="77777777" w:rsidTr="00C1783A">
        <w:trPr>
          <w:trHeight w:val="58"/>
        </w:trPr>
        <w:tc>
          <w:tcPr>
            <w:tcW w:w="1454" w:type="dxa"/>
          </w:tcPr>
          <w:p w14:paraId="1A9378A0" w14:textId="6C12DA67" w:rsidR="00E1176A" w:rsidRPr="009F242A" w:rsidRDefault="005B773C" w:rsidP="00C178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Check-outs</w:t>
            </w:r>
          </w:p>
        </w:tc>
        <w:tc>
          <w:tcPr>
            <w:tcW w:w="1434" w:type="dxa"/>
          </w:tcPr>
          <w:p w14:paraId="2687478D" w14:textId="24F566A8" w:rsidR="00E1176A" w:rsidRPr="009F242A" w:rsidRDefault="005B773C" w:rsidP="005B773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       </w:t>
            </w:r>
            <w:proofErr w:type="gramStart"/>
            <w:r>
              <w:rPr>
                <w:sz w:val="20"/>
                <w:szCs w:val="20"/>
                <w:lang w:val="en-GB"/>
              </w:rPr>
              <w:t xml:space="preserve">  </w:t>
            </w:r>
            <w:r w:rsidR="00E1176A" w:rsidRPr="009F242A">
              <w:rPr>
                <w:sz w:val="20"/>
                <w:szCs w:val="20"/>
                <w:lang w:val="en-GB"/>
              </w:rPr>
              <w:t xml:space="preserve"> (</w:t>
            </w:r>
            <w:proofErr w:type="gramEnd"/>
            <w:r w:rsidR="00E1176A" w:rsidRPr="009F242A">
              <w:rPr>
                <w:sz w:val="20"/>
                <w:szCs w:val="20"/>
                <w:lang w:val="en-GB"/>
              </w:rPr>
              <w:t>4075 product</w:t>
            </w:r>
            <w:r>
              <w:rPr>
                <w:sz w:val="20"/>
                <w:szCs w:val="20"/>
                <w:lang w:val="en-GB"/>
              </w:rPr>
              <w:t>s</w:t>
            </w:r>
            <w:r w:rsidR="00E1176A" w:rsidRPr="009F242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77" w:type="dxa"/>
          </w:tcPr>
          <w:p w14:paraId="2ED0B342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81.8%</w:t>
            </w:r>
          </w:p>
        </w:tc>
        <w:tc>
          <w:tcPr>
            <w:tcW w:w="1409" w:type="dxa"/>
          </w:tcPr>
          <w:p w14:paraId="1779A5F3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.3%</w:t>
            </w:r>
          </w:p>
        </w:tc>
        <w:tc>
          <w:tcPr>
            <w:tcW w:w="1706" w:type="dxa"/>
          </w:tcPr>
          <w:p w14:paraId="30E00CE2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</w:t>
            </w:r>
            <w:r w:rsidRPr="009F242A">
              <w:rPr>
                <w:sz w:val="20"/>
                <w:szCs w:val="20"/>
                <w:lang w:val="en-GB"/>
              </w:rPr>
              <w:tab/>
              <w:t>75.86</w:t>
            </w:r>
          </w:p>
          <w:p w14:paraId="1E5AF705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2</w:t>
            </w:r>
            <w:r w:rsidRPr="009F242A">
              <w:rPr>
                <w:sz w:val="20"/>
                <w:szCs w:val="20"/>
                <w:lang w:val="en-GB"/>
              </w:rPr>
              <w:tab/>
              <w:t>2.22</w:t>
            </w:r>
          </w:p>
          <w:p w14:paraId="22C34825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6</w:t>
            </w:r>
            <w:r w:rsidRPr="009F242A">
              <w:rPr>
                <w:sz w:val="20"/>
                <w:szCs w:val="20"/>
                <w:lang w:val="en-GB"/>
              </w:rPr>
              <w:tab/>
              <w:t>1.08</w:t>
            </w:r>
          </w:p>
          <w:p w14:paraId="38B3784D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3a</w:t>
            </w:r>
            <w:r w:rsidRPr="009F242A">
              <w:rPr>
                <w:sz w:val="20"/>
                <w:szCs w:val="20"/>
                <w:lang w:val="en-GB"/>
              </w:rPr>
              <w:tab/>
              <w:t>1.05</w:t>
            </w:r>
          </w:p>
          <w:p w14:paraId="581AF90A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d</w:t>
            </w:r>
            <w:r w:rsidRPr="009F242A">
              <w:rPr>
                <w:sz w:val="20"/>
                <w:szCs w:val="20"/>
                <w:lang w:val="en-GB"/>
              </w:rPr>
              <w:tab/>
              <w:t>0.61</w:t>
            </w:r>
          </w:p>
        </w:tc>
      </w:tr>
      <w:tr w:rsidR="00E1176A" w:rsidRPr="009F242A" w14:paraId="5D1314C0" w14:textId="77777777" w:rsidTr="00C1783A">
        <w:trPr>
          <w:trHeight w:val="58"/>
        </w:trPr>
        <w:tc>
          <w:tcPr>
            <w:tcW w:w="1454" w:type="dxa"/>
          </w:tcPr>
          <w:p w14:paraId="6EEF853B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</w:tcPr>
          <w:p w14:paraId="75D70F28" w14:textId="449DE882" w:rsidR="00E1176A" w:rsidRPr="009F242A" w:rsidRDefault="00E1176A" w:rsidP="005B773C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Medium</w:t>
            </w:r>
            <w:proofErr w:type="gramStart"/>
            <w:r w:rsidRPr="009F242A">
              <w:rPr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9F242A">
              <w:rPr>
                <w:sz w:val="20"/>
                <w:szCs w:val="20"/>
                <w:lang w:val="en-GB"/>
              </w:rPr>
              <w:t>1454 product</w:t>
            </w:r>
            <w:r w:rsidR="005B773C">
              <w:rPr>
                <w:sz w:val="20"/>
                <w:szCs w:val="20"/>
                <w:lang w:val="en-GB"/>
              </w:rPr>
              <w:t>s</w:t>
            </w:r>
            <w:r w:rsidRPr="009F242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77" w:type="dxa"/>
          </w:tcPr>
          <w:p w14:paraId="566D72EE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70.9%</w:t>
            </w:r>
          </w:p>
        </w:tc>
        <w:tc>
          <w:tcPr>
            <w:tcW w:w="1409" w:type="dxa"/>
          </w:tcPr>
          <w:p w14:paraId="3FDF08FA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2.3%</w:t>
            </w:r>
          </w:p>
        </w:tc>
        <w:tc>
          <w:tcPr>
            <w:tcW w:w="1706" w:type="dxa"/>
          </w:tcPr>
          <w:p w14:paraId="6A68239A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</w:t>
            </w:r>
            <w:r w:rsidRPr="009F242A">
              <w:rPr>
                <w:sz w:val="20"/>
                <w:szCs w:val="20"/>
                <w:lang w:val="en-GB"/>
              </w:rPr>
              <w:tab/>
              <w:t>61.05</w:t>
            </w:r>
          </w:p>
          <w:p w14:paraId="382AC168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NA</w:t>
            </w:r>
            <w:r w:rsidRPr="009F242A">
              <w:rPr>
                <w:sz w:val="20"/>
                <w:szCs w:val="20"/>
                <w:lang w:val="en-GB"/>
              </w:rPr>
              <w:tab/>
              <w:t>24.30</w:t>
            </w:r>
          </w:p>
          <w:p w14:paraId="5B4A934A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A</w:t>
            </w:r>
            <w:r w:rsidRPr="009F242A">
              <w:rPr>
                <w:sz w:val="20"/>
                <w:szCs w:val="20"/>
                <w:lang w:val="en-GB"/>
              </w:rPr>
              <w:tab/>
              <w:t>2.33</w:t>
            </w:r>
          </w:p>
          <w:p w14:paraId="570155EC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2</w:t>
            </w:r>
            <w:r w:rsidRPr="009F242A">
              <w:rPr>
                <w:sz w:val="20"/>
                <w:szCs w:val="20"/>
                <w:lang w:val="en-GB"/>
              </w:rPr>
              <w:tab/>
              <w:t>2.12</w:t>
            </w:r>
          </w:p>
          <w:p w14:paraId="694A28FB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3a</w:t>
            </w:r>
            <w:r w:rsidRPr="009F242A">
              <w:rPr>
                <w:sz w:val="20"/>
                <w:szCs w:val="20"/>
                <w:lang w:val="en-GB"/>
              </w:rPr>
              <w:tab/>
              <w:t>1.98</w:t>
            </w:r>
          </w:p>
        </w:tc>
      </w:tr>
      <w:tr w:rsidR="00E1176A" w:rsidRPr="009F242A" w14:paraId="2F3B6A14" w14:textId="77777777" w:rsidTr="00C1783A">
        <w:trPr>
          <w:trHeight w:val="58"/>
        </w:trPr>
        <w:tc>
          <w:tcPr>
            <w:tcW w:w="1454" w:type="dxa"/>
          </w:tcPr>
          <w:p w14:paraId="400FF559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</w:tcPr>
          <w:p w14:paraId="3F442AE1" w14:textId="41BB12F8" w:rsidR="00E1176A" w:rsidRPr="009F242A" w:rsidRDefault="005B773C" w:rsidP="005B773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  <w:r w:rsidR="00E1176A" w:rsidRPr="009F242A">
              <w:rPr>
                <w:sz w:val="20"/>
                <w:szCs w:val="20"/>
                <w:lang w:val="en-GB"/>
              </w:rPr>
              <w:t xml:space="preserve">      </w:t>
            </w:r>
            <w:proofErr w:type="gramStart"/>
            <w:r w:rsidR="00E1176A" w:rsidRPr="009F242A">
              <w:rPr>
                <w:sz w:val="20"/>
                <w:szCs w:val="20"/>
                <w:lang w:val="en-GB"/>
              </w:rPr>
              <w:t xml:space="preserve">   (</w:t>
            </w:r>
            <w:proofErr w:type="gramEnd"/>
            <w:r w:rsidR="00E1176A" w:rsidRPr="009F242A">
              <w:rPr>
                <w:sz w:val="20"/>
                <w:szCs w:val="20"/>
                <w:lang w:val="en-GB"/>
              </w:rPr>
              <w:t>N=1173 product</w:t>
            </w:r>
            <w:r>
              <w:rPr>
                <w:sz w:val="20"/>
                <w:szCs w:val="20"/>
                <w:lang w:val="en-GB"/>
              </w:rPr>
              <w:t>s</w:t>
            </w:r>
            <w:r w:rsidR="00E1176A" w:rsidRPr="009F242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77" w:type="dxa"/>
          </w:tcPr>
          <w:p w14:paraId="352DC185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87.4%</w:t>
            </w:r>
          </w:p>
        </w:tc>
        <w:tc>
          <w:tcPr>
            <w:tcW w:w="1409" w:type="dxa"/>
          </w:tcPr>
          <w:p w14:paraId="3765E59B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.9%</w:t>
            </w:r>
          </w:p>
        </w:tc>
        <w:tc>
          <w:tcPr>
            <w:tcW w:w="1706" w:type="dxa"/>
          </w:tcPr>
          <w:p w14:paraId="5B26406D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</w:t>
            </w:r>
            <w:r w:rsidRPr="009F242A">
              <w:rPr>
                <w:sz w:val="20"/>
                <w:szCs w:val="20"/>
                <w:lang w:val="en-GB"/>
              </w:rPr>
              <w:tab/>
              <w:t>82.45</w:t>
            </w:r>
          </w:p>
          <w:p w14:paraId="65827C9F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6</w:t>
            </w:r>
            <w:r w:rsidRPr="009F242A">
              <w:rPr>
                <w:sz w:val="20"/>
                <w:szCs w:val="20"/>
                <w:lang w:val="en-GB"/>
              </w:rPr>
              <w:tab/>
              <w:t>2.21</w:t>
            </w:r>
          </w:p>
          <w:p w14:paraId="59F3D699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4</w:t>
            </w:r>
            <w:r w:rsidRPr="009F242A">
              <w:rPr>
                <w:sz w:val="20"/>
                <w:szCs w:val="20"/>
                <w:lang w:val="en-GB"/>
              </w:rPr>
              <w:tab/>
              <w:t>1.11</w:t>
            </w:r>
          </w:p>
          <w:p w14:paraId="7A7C8891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4d</w:t>
            </w:r>
            <w:r w:rsidRPr="009F242A">
              <w:rPr>
                <w:sz w:val="20"/>
                <w:szCs w:val="20"/>
                <w:lang w:val="en-GB"/>
              </w:rPr>
              <w:tab/>
              <w:t>0.77</w:t>
            </w:r>
          </w:p>
          <w:p w14:paraId="16900C7A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17</w:t>
            </w:r>
            <w:r w:rsidRPr="009F242A">
              <w:rPr>
                <w:sz w:val="20"/>
                <w:szCs w:val="20"/>
                <w:lang w:val="en-GB"/>
              </w:rPr>
              <w:tab/>
              <w:t>0.26</w:t>
            </w:r>
          </w:p>
        </w:tc>
      </w:tr>
    </w:tbl>
    <w:p w14:paraId="538F055E" w14:textId="45D34755" w:rsidR="00E1176A" w:rsidRPr="009F242A" w:rsidRDefault="00E1176A" w:rsidP="00E1176A">
      <w:pPr>
        <w:rPr>
          <w:sz w:val="16"/>
          <w:szCs w:val="16"/>
          <w:lang w:val="en-GB"/>
        </w:rPr>
      </w:pPr>
    </w:p>
    <w:p w14:paraId="38A2ADDD" w14:textId="1E6A239C" w:rsidR="00E1176A" w:rsidRPr="009F242A" w:rsidRDefault="00F656D1" w:rsidP="00E1176A">
      <w:pPr>
        <w:pStyle w:val="Caption"/>
        <w:keepNext/>
        <w:rPr>
          <w:lang w:val="en-GB"/>
        </w:rPr>
      </w:pPr>
      <w:r w:rsidRPr="00F656D1">
        <w:rPr>
          <w:lang w:val="en-GB"/>
        </w:rPr>
        <w:t>Appendix</w:t>
      </w:r>
      <w:r>
        <w:rPr>
          <w:lang w:val="en-GB"/>
        </w:rPr>
        <w:t xml:space="preserve"> </w:t>
      </w:r>
      <w:r w:rsidR="00E1176A" w:rsidRPr="009F242A">
        <w:rPr>
          <w:lang w:val="en-GB"/>
        </w:rPr>
        <w:t>3 Overview of types of foods and brands available at the high prominent locations across supermarkets in Flanders by supermarket brand</w:t>
      </w:r>
      <w:r w:rsidR="0068528C">
        <w:rPr>
          <w:lang w:val="en-GB"/>
        </w:rPr>
        <w:t>, 2022</w:t>
      </w:r>
    </w:p>
    <w:p w14:paraId="7CB780DA" w14:textId="77777777" w:rsidR="00E1176A" w:rsidRPr="009F242A" w:rsidRDefault="00E1176A" w:rsidP="00E1176A">
      <w:pPr>
        <w:rPr>
          <w:sz w:val="16"/>
          <w:szCs w:val="16"/>
          <w:lang w:val="en-GB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71"/>
        <w:gridCol w:w="1507"/>
        <w:gridCol w:w="1085"/>
        <w:gridCol w:w="1408"/>
        <w:gridCol w:w="985"/>
        <w:gridCol w:w="1674"/>
        <w:gridCol w:w="1704"/>
      </w:tblGrid>
      <w:tr w:rsidR="00E1176A" w:rsidRPr="009F242A" w14:paraId="53E0F4ED" w14:textId="77777777" w:rsidTr="00C1783A">
        <w:tc>
          <w:tcPr>
            <w:tcW w:w="1106" w:type="dxa"/>
          </w:tcPr>
          <w:p w14:paraId="26D72661" w14:textId="48ADCBDC" w:rsidR="00E1176A" w:rsidRPr="009F242A" w:rsidRDefault="005B773C" w:rsidP="00C178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market locations</w:t>
            </w:r>
          </w:p>
        </w:tc>
        <w:tc>
          <w:tcPr>
            <w:tcW w:w="1524" w:type="dxa"/>
          </w:tcPr>
          <w:p w14:paraId="26E82265" w14:textId="229A557B" w:rsidR="00E1176A" w:rsidRPr="009F242A" w:rsidRDefault="005B773C" w:rsidP="00C178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market chain</w:t>
            </w:r>
          </w:p>
        </w:tc>
        <w:tc>
          <w:tcPr>
            <w:tcW w:w="1116" w:type="dxa"/>
          </w:tcPr>
          <w:p w14:paraId="327C3749" w14:textId="74879018" w:rsidR="00E1176A" w:rsidRPr="009F242A" w:rsidRDefault="00E1176A" w:rsidP="005B773C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 xml:space="preserve">% </w:t>
            </w:r>
            <w:r w:rsidR="005B773C">
              <w:rPr>
                <w:sz w:val="20"/>
                <w:szCs w:val="20"/>
                <w:lang w:val="en-GB"/>
              </w:rPr>
              <w:t>food</w:t>
            </w:r>
          </w:p>
        </w:tc>
        <w:tc>
          <w:tcPr>
            <w:tcW w:w="1435" w:type="dxa"/>
          </w:tcPr>
          <w:p w14:paraId="6261C701" w14:textId="48620410" w:rsidR="00E1176A" w:rsidRPr="009F242A" w:rsidRDefault="00E1176A" w:rsidP="005B773C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% ultra</w:t>
            </w:r>
            <w:r w:rsidR="005B773C">
              <w:rPr>
                <w:sz w:val="20"/>
                <w:szCs w:val="20"/>
                <w:lang w:val="en-GB"/>
              </w:rPr>
              <w:t>-processed food</w:t>
            </w:r>
          </w:p>
        </w:tc>
        <w:tc>
          <w:tcPr>
            <w:tcW w:w="998" w:type="dxa"/>
          </w:tcPr>
          <w:p w14:paraId="5C1C693F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>% alcohol</w:t>
            </w:r>
          </w:p>
        </w:tc>
        <w:tc>
          <w:tcPr>
            <w:tcW w:w="1706" w:type="dxa"/>
          </w:tcPr>
          <w:p w14:paraId="48FE87B4" w14:textId="6049A051" w:rsidR="00E1176A" w:rsidRPr="009F242A" w:rsidRDefault="00E1176A" w:rsidP="005B773C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 xml:space="preserve">Top 5 </w:t>
            </w:r>
            <w:r w:rsidR="005B773C">
              <w:rPr>
                <w:sz w:val="20"/>
                <w:szCs w:val="20"/>
                <w:lang w:val="en-GB"/>
              </w:rPr>
              <w:t>food groups</w:t>
            </w:r>
            <w:r w:rsidRPr="009F242A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F242A">
              <w:rPr>
                <w:sz w:val="20"/>
                <w:szCs w:val="20"/>
                <w:lang w:val="en-GB"/>
              </w:rPr>
              <w:t>excl</w:t>
            </w:r>
            <w:proofErr w:type="spellEnd"/>
            <w:r w:rsidRPr="009F242A">
              <w:rPr>
                <w:sz w:val="20"/>
                <w:szCs w:val="20"/>
                <w:lang w:val="en-GB"/>
              </w:rPr>
              <w:t xml:space="preserve"> alcohol) %</w:t>
            </w:r>
          </w:p>
        </w:tc>
        <w:tc>
          <w:tcPr>
            <w:tcW w:w="1749" w:type="dxa"/>
          </w:tcPr>
          <w:p w14:paraId="67A8DADB" w14:textId="14B797B7" w:rsidR="00E1176A" w:rsidRPr="009F242A" w:rsidRDefault="00E1176A" w:rsidP="005B773C">
            <w:pPr>
              <w:rPr>
                <w:sz w:val="20"/>
                <w:szCs w:val="20"/>
                <w:lang w:val="en-GB"/>
              </w:rPr>
            </w:pPr>
            <w:r w:rsidRPr="009F242A">
              <w:rPr>
                <w:sz w:val="20"/>
                <w:szCs w:val="20"/>
                <w:lang w:val="en-GB"/>
              </w:rPr>
              <w:t xml:space="preserve">Top 5 </w:t>
            </w:r>
            <w:r w:rsidR="005B773C">
              <w:rPr>
                <w:sz w:val="20"/>
                <w:szCs w:val="20"/>
                <w:lang w:val="en-GB"/>
              </w:rPr>
              <w:t>brands</w:t>
            </w:r>
          </w:p>
        </w:tc>
      </w:tr>
      <w:tr w:rsidR="00E1176A" w:rsidRPr="009F242A" w14:paraId="0186A459" w14:textId="77777777" w:rsidTr="00C1783A">
        <w:tc>
          <w:tcPr>
            <w:tcW w:w="1106" w:type="dxa"/>
          </w:tcPr>
          <w:p w14:paraId="7820FB1D" w14:textId="25137714" w:rsidR="00E1176A" w:rsidRPr="009F242A" w:rsidRDefault="005B773C" w:rsidP="00C178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caps front</w:t>
            </w:r>
          </w:p>
        </w:tc>
        <w:tc>
          <w:tcPr>
            <w:tcW w:w="1524" w:type="dxa"/>
          </w:tcPr>
          <w:p w14:paraId="244E91A1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 xml:space="preserve">Aldi        </w:t>
            </w:r>
            <w:proofErr w:type="gramStart"/>
            <w:r w:rsidRPr="009F242A">
              <w:rPr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9F242A">
              <w:rPr>
                <w:sz w:val="18"/>
                <w:szCs w:val="18"/>
                <w:lang w:val="en-GB"/>
              </w:rPr>
              <w:t>N=654)</w:t>
            </w:r>
          </w:p>
        </w:tc>
        <w:tc>
          <w:tcPr>
            <w:tcW w:w="1116" w:type="dxa"/>
          </w:tcPr>
          <w:p w14:paraId="75359E55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6.5%</w:t>
            </w:r>
          </w:p>
        </w:tc>
        <w:tc>
          <w:tcPr>
            <w:tcW w:w="1435" w:type="dxa"/>
          </w:tcPr>
          <w:p w14:paraId="250822B5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30.7%</w:t>
            </w:r>
          </w:p>
        </w:tc>
        <w:tc>
          <w:tcPr>
            <w:tcW w:w="998" w:type="dxa"/>
          </w:tcPr>
          <w:p w14:paraId="44284F19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27.7%</w:t>
            </w:r>
          </w:p>
        </w:tc>
        <w:tc>
          <w:tcPr>
            <w:tcW w:w="1706" w:type="dxa"/>
          </w:tcPr>
          <w:p w14:paraId="596F47A6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</w:t>
            </w:r>
            <w:r w:rsidRPr="009F242A">
              <w:rPr>
                <w:sz w:val="18"/>
                <w:szCs w:val="18"/>
                <w:lang w:val="en-GB"/>
              </w:rPr>
              <w:tab/>
              <w:t>10.55</w:t>
            </w:r>
          </w:p>
          <w:p w14:paraId="1D1C95C8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d</w:t>
            </w:r>
            <w:r w:rsidRPr="009F242A">
              <w:rPr>
                <w:sz w:val="18"/>
                <w:szCs w:val="18"/>
                <w:lang w:val="en-GB"/>
              </w:rPr>
              <w:tab/>
              <w:t>7.45</w:t>
            </w:r>
          </w:p>
          <w:p w14:paraId="6CAAD167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2</w:t>
            </w:r>
            <w:r w:rsidRPr="009F242A">
              <w:rPr>
                <w:sz w:val="18"/>
                <w:szCs w:val="18"/>
                <w:lang w:val="en-GB"/>
              </w:rPr>
              <w:tab/>
              <w:t>2.67</w:t>
            </w:r>
          </w:p>
          <w:p w14:paraId="70303BA6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3a</w:t>
            </w:r>
            <w:r w:rsidRPr="009F242A">
              <w:rPr>
                <w:sz w:val="18"/>
                <w:szCs w:val="18"/>
                <w:lang w:val="en-GB"/>
              </w:rPr>
              <w:tab/>
              <w:t>2.25</w:t>
            </w:r>
          </w:p>
          <w:p w14:paraId="056D4A6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3b</w:t>
            </w:r>
            <w:r w:rsidRPr="009F242A">
              <w:rPr>
                <w:sz w:val="18"/>
                <w:szCs w:val="18"/>
                <w:lang w:val="en-GB"/>
              </w:rPr>
              <w:tab/>
              <w:t>2.11</w:t>
            </w:r>
          </w:p>
        </w:tc>
        <w:tc>
          <w:tcPr>
            <w:tcW w:w="1749" w:type="dxa"/>
          </w:tcPr>
          <w:p w14:paraId="4CCC88C4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Trader joe´s 7.11</w:t>
            </w:r>
          </w:p>
          <w:p w14:paraId="5DA7B340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Leffe</w:t>
            </w:r>
            <w:r w:rsidRPr="009F242A">
              <w:rPr>
                <w:sz w:val="18"/>
                <w:szCs w:val="18"/>
                <w:lang w:val="en-GB"/>
              </w:rPr>
              <w:tab/>
              <w:t xml:space="preserve">    4.74</w:t>
            </w:r>
          </w:p>
          <w:p w14:paraId="0594753F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gramStart"/>
            <w:r w:rsidRPr="009F242A">
              <w:rPr>
                <w:sz w:val="18"/>
                <w:szCs w:val="18"/>
                <w:lang w:val="en-GB"/>
              </w:rPr>
              <w:t>Schweppes  3.56</w:t>
            </w:r>
            <w:proofErr w:type="gramEnd"/>
          </w:p>
          <w:p w14:paraId="2B62A0F1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Château</w:t>
            </w:r>
            <w:r w:rsidRPr="009F242A">
              <w:rPr>
                <w:sz w:val="18"/>
                <w:szCs w:val="18"/>
                <w:lang w:val="en-GB"/>
              </w:rPr>
              <w:tab/>
              <w:t xml:space="preserve"> 3.16</w:t>
            </w:r>
          </w:p>
          <w:p w14:paraId="01C51A17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Haribo</w:t>
            </w:r>
            <w:r w:rsidRPr="009F242A">
              <w:rPr>
                <w:sz w:val="18"/>
                <w:szCs w:val="18"/>
                <w:lang w:val="en-GB"/>
              </w:rPr>
              <w:tab/>
              <w:t>3.16</w:t>
            </w:r>
          </w:p>
        </w:tc>
      </w:tr>
      <w:tr w:rsidR="00E1176A" w:rsidRPr="009F242A" w14:paraId="7EBF5302" w14:textId="77777777" w:rsidTr="00C1783A">
        <w:tc>
          <w:tcPr>
            <w:tcW w:w="1106" w:type="dxa"/>
          </w:tcPr>
          <w:p w14:paraId="255BA275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47742ED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Carrefour (N=3540)</w:t>
            </w:r>
          </w:p>
        </w:tc>
        <w:tc>
          <w:tcPr>
            <w:tcW w:w="1116" w:type="dxa"/>
          </w:tcPr>
          <w:p w14:paraId="4F362B69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8.8%</w:t>
            </w:r>
          </w:p>
        </w:tc>
        <w:tc>
          <w:tcPr>
            <w:tcW w:w="1435" w:type="dxa"/>
          </w:tcPr>
          <w:p w14:paraId="6C2C44F1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26.4%</w:t>
            </w:r>
          </w:p>
        </w:tc>
        <w:tc>
          <w:tcPr>
            <w:tcW w:w="998" w:type="dxa"/>
          </w:tcPr>
          <w:p w14:paraId="795DBDAB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9.3%</w:t>
            </w:r>
          </w:p>
        </w:tc>
        <w:tc>
          <w:tcPr>
            <w:tcW w:w="1706" w:type="dxa"/>
          </w:tcPr>
          <w:p w14:paraId="1C424D86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d</w:t>
            </w:r>
            <w:r w:rsidRPr="009F242A">
              <w:rPr>
                <w:sz w:val="18"/>
                <w:szCs w:val="18"/>
                <w:lang w:val="en-GB"/>
              </w:rPr>
              <w:tab/>
              <w:t>6.97</w:t>
            </w:r>
          </w:p>
          <w:p w14:paraId="36A4BFA8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</w:t>
            </w:r>
            <w:r w:rsidRPr="009F242A">
              <w:rPr>
                <w:sz w:val="18"/>
                <w:szCs w:val="18"/>
                <w:lang w:val="en-GB"/>
              </w:rPr>
              <w:tab/>
              <w:t>4.58</w:t>
            </w:r>
          </w:p>
          <w:p w14:paraId="69596FC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2</w:t>
            </w:r>
            <w:r w:rsidRPr="009F242A">
              <w:rPr>
                <w:sz w:val="18"/>
                <w:szCs w:val="18"/>
                <w:lang w:val="en-GB"/>
              </w:rPr>
              <w:tab/>
              <w:t>3.65</w:t>
            </w:r>
          </w:p>
          <w:p w14:paraId="27227778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6</w:t>
            </w:r>
            <w:r w:rsidRPr="009F242A">
              <w:rPr>
                <w:sz w:val="18"/>
                <w:szCs w:val="18"/>
                <w:lang w:val="en-GB"/>
              </w:rPr>
              <w:tab/>
              <w:t>2.11</w:t>
            </w:r>
          </w:p>
          <w:p w14:paraId="704DFD53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7</w:t>
            </w:r>
            <w:r w:rsidRPr="009F242A">
              <w:rPr>
                <w:sz w:val="18"/>
                <w:szCs w:val="18"/>
                <w:lang w:val="en-GB"/>
              </w:rPr>
              <w:tab/>
              <w:t>2.00</w:t>
            </w:r>
          </w:p>
        </w:tc>
        <w:tc>
          <w:tcPr>
            <w:tcW w:w="1749" w:type="dxa"/>
          </w:tcPr>
          <w:p w14:paraId="7AFC44F9" w14:textId="77777777" w:rsidR="00E1176A" w:rsidRPr="00EF44CB" w:rsidRDefault="00E1176A" w:rsidP="00C1783A">
            <w:pPr>
              <w:rPr>
                <w:sz w:val="18"/>
                <w:szCs w:val="18"/>
                <w:lang w:val="nl-BE"/>
              </w:rPr>
            </w:pPr>
            <w:r w:rsidRPr="00EF44CB">
              <w:rPr>
                <w:sz w:val="18"/>
                <w:szCs w:val="18"/>
                <w:lang w:val="nl-BE"/>
              </w:rPr>
              <w:t>Verstegen 22.94</w:t>
            </w:r>
          </w:p>
          <w:p w14:paraId="3AEEECFC" w14:textId="77777777" w:rsidR="00E1176A" w:rsidRPr="00EF44CB" w:rsidRDefault="00E1176A" w:rsidP="00C1783A">
            <w:pPr>
              <w:rPr>
                <w:sz w:val="18"/>
                <w:szCs w:val="18"/>
                <w:lang w:val="nl-BE"/>
              </w:rPr>
            </w:pPr>
            <w:r w:rsidRPr="00EF44CB">
              <w:rPr>
                <w:sz w:val="18"/>
                <w:szCs w:val="18"/>
                <w:lang w:val="nl-BE"/>
              </w:rPr>
              <w:t>Carrefour</w:t>
            </w:r>
            <w:r w:rsidRPr="00EF44CB">
              <w:rPr>
                <w:sz w:val="18"/>
                <w:szCs w:val="18"/>
                <w:lang w:val="nl-BE"/>
              </w:rPr>
              <w:tab/>
              <w:t xml:space="preserve"> 12.09</w:t>
            </w:r>
          </w:p>
          <w:p w14:paraId="7B064201" w14:textId="77777777" w:rsidR="00E1176A" w:rsidRPr="00EF44CB" w:rsidRDefault="00E1176A" w:rsidP="00C1783A">
            <w:pPr>
              <w:rPr>
                <w:sz w:val="18"/>
                <w:szCs w:val="18"/>
                <w:lang w:val="nl-BE"/>
              </w:rPr>
            </w:pPr>
            <w:r w:rsidRPr="00EF44CB">
              <w:rPr>
                <w:sz w:val="18"/>
                <w:szCs w:val="18"/>
                <w:lang w:val="nl-BE"/>
              </w:rPr>
              <w:t>Ducros</w:t>
            </w:r>
            <w:r w:rsidRPr="00EF44CB">
              <w:rPr>
                <w:sz w:val="18"/>
                <w:szCs w:val="18"/>
                <w:lang w:val="nl-BE"/>
              </w:rPr>
              <w:tab/>
              <w:t>5.67</w:t>
            </w:r>
          </w:p>
          <w:p w14:paraId="3A1F24FD" w14:textId="77777777" w:rsidR="00E1176A" w:rsidRPr="00EF44CB" w:rsidRDefault="00E1176A" w:rsidP="00C1783A">
            <w:pPr>
              <w:rPr>
                <w:sz w:val="18"/>
                <w:szCs w:val="18"/>
                <w:lang w:val="nl-BE"/>
              </w:rPr>
            </w:pPr>
            <w:r w:rsidRPr="00EF44CB">
              <w:rPr>
                <w:sz w:val="18"/>
                <w:szCs w:val="18"/>
                <w:lang w:val="nl-BE"/>
              </w:rPr>
              <w:t>Rabeko zero 3.32</w:t>
            </w:r>
          </w:p>
          <w:p w14:paraId="57DAC4DE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Dolce gusto 2.07</w:t>
            </w:r>
          </w:p>
        </w:tc>
      </w:tr>
      <w:tr w:rsidR="00E1176A" w:rsidRPr="009C2E15" w14:paraId="3F141CFD" w14:textId="77777777" w:rsidTr="00C1783A">
        <w:tc>
          <w:tcPr>
            <w:tcW w:w="1106" w:type="dxa"/>
          </w:tcPr>
          <w:p w14:paraId="0CE0762E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1A227F55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 xml:space="preserve">Colruyt </w:t>
            </w:r>
            <w:proofErr w:type="gramStart"/>
            <w:r w:rsidRPr="009F242A">
              <w:rPr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9F242A">
              <w:rPr>
                <w:sz w:val="18"/>
                <w:szCs w:val="18"/>
                <w:lang w:val="en-GB"/>
              </w:rPr>
              <w:t>N=2130)</w:t>
            </w:r>
          </w:p>
        </w:tc>
        <w:tc>
          <w:tcPr>
            <w:tcW w:w="1116" w:type="dxa"/>
          </w:tcPr>
          <w:p w14:paraId="387B9155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35.7%</w:t>
            </w:r>
          </w:p>
        </w:tc>
        <w:tc>
          <w:tcPr>
            <w:tcW w:w="1435" w:type="dxa"/>
          </w:tcPr>
          <w:p w14:paraId="77833F38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26.2%</w:t>
            </w:r>
          </w:p>
        </w:tc>
        <w:tc>
          <w:tcPr>
            <w:tcW w:w="998" w:type="dxa"/>
          </w:tcPr>
          <w:p w14:paraId="011D4348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3.8%</w:t>
            </w:r>
          </w:p>
        </w:tc>
        <w:tc>
          <w:tcPr>
            <w:tcW w:w="1706" w:type="dxa"/>
          </w:tcPr>
          <w:p w14:paraId="5AAABF0D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</w:t>
            </w:r>
            <w:r w:rsidRPr="009F242A">
              <w:rPr>
                <w:sz w:val="18"/>
                <w:szCs w:val="18"/>
                <w:lang w:val="en-GB"/>
              </w:rPr>
              <w:tab/>
              <w:t>14.33</w:t>
            </w:r>
          </w:p>
          <w:p w14:paraId="637041C5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4</w:t>
            </w:r>
            <w:r w:rsidRPr="009F242A">
              <w:rPr>
                <w:sz w:val="18"/>
                <w:szCs w:val="18"/>
                <w:lang w:val="en-GB"/>
              </w:rPr>
              <w:tab/>
              <w:t>1.99</w:t>
            </w:r>
          </w:p>
          <w:p w14:paraId="64980505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d</w:t>
            </w:r>
            <w:r w:rsidRPr="009F242A">
              <w:rPr>
                <w:sz w:val="18"/>
                <w:szCs w:val="18"/>
                <w:lang w:val="en-GB"/>
              </w:rPr>
              <w:tab/>
              <w:t>1.85</w:t>
            </w:r>
          </w:p>
          <w:p w14:paraId="37058495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2</w:t>
            </w:r>
            <w:r w:rsidRPr="009F242A">
              <w:rPr>
                <w:sz w:val="18"/>
                <w:szCs w:val="18"/>
                <w:lang w:val="en-GB"/>
              </w:rPr>
              <w:tab/>
              <w:t>1.76</w:t>
            </w:r>
          </w:p>
          <w:p w14:paraId="69BC13F4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5</w:t>
            </w:r>
            <w:r w:rsidRPr="009F242A">
              <w:rPr>
                <w:sz w:val="18"/>
                <w:szCs w:val="18"/>
                <w:lang w:val="en-GB"/>
              </w:rPr>
              <w:tab/>
              <w:t>1.71</w:t>
            </w:r>
          </w:p>
        </w:tc>
        <w:tc>
          <w:tcPr>
            <w:tcW w:w="1749" w:type="dxa"/>
          </w:tcPr>
          <w:p w14:paraId="6F5670F2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Boni</w:t>
            </w:r>
            <w:r w:rsidRPr="009F242A">
              <w:rPr>
                <w:sz w:val="18"/>
                <w:szCs w:val="18"/>
                <w:lang w:val="en-GB"/>
              </w:rPr>
              <w:tab/>
              <w:t>22.30</w:t>
            </w:r>
          </w:p>
          <w:p w14:paraId="6237F709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Milka</w:t>
            </w:r>
            <w:r w:rsidRPr="009F242A">
              <w:rPr>
                <w:sz w:val="18"/>
                <w:szCs w:val="18"/>
                <w:lang w:val="en-GB"/>
              </w:rPr>
              <w:tab/>
              <w:t>3.05</w:t>
            </w:r>
          </w:p>
          <w:p w14:paraId="180D0FAE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Graindor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2.82</w:t>
            </w:r>
          </w:p>
          <w:p w14:paraId="481F3FE8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Magnum</w:t>
            </w:r>
            <w:r w:rsidRPr="009F242A">
              <w:rPr>
                <w:sz w:val="18"/>
                <w:szCs w:val="18"/>
                <w:lang w:val="en-GB"/>
              </w:rPr>
              <w:tab/>
              <w:t>2.82</w:t>
            </w:r>
          </w:p>
          <w:p w14:paraId="71E37BDF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Sodastream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 xml:space="preserve"> 2.82</w:t>
            </w:r>
          </w:p>
        </w:tc>
      </w:tr>
      <w:tr w:rsidR="00E1176A" w:rsidRPr="009F242A" w14:paraId="38CA2DF1" w14:textId="77777777" w:rsidTr="00C1783A">
        <w:tc>
          <w:tcPr>
            <w:tcW w:w="1106" w:type="dxa"/>
          </w:tcPr>
          <w:p w14:paraId="01A8DCDF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462E0B03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Delhaize (N=3126)</w:t>
            </w:r>
          </w:p>
        </w:tc>
        <w:tc>
          <w:tcPr>
            <w:tcW w:w="1116" w:type="dxa"/>
          </w:tcPr>
          <w:p w14:paraId="6F694E2D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6.1%</w:t>
            </w:r>
          </w:p>
        </w:tc>
        <w:tc>
          <w:tcPr>
            <w:tcW w:w="1435" w:type="dxa"/>
          </w:tcPr>
          <w:p w14:paraId="35E902B8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33.9%</w:t>
            </w:r>
          </w:p>
        </w:tc>
        <w:tc>
          <w:tcPr>
            <w:tcW w:w="998" w:type="dxa"/>
          </w:tcPr>
          <w:p w14:paraId="471A15C0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3.3%</w:t>
            </w:r>
          </w:p>
        </w:tc>
        <w:tc>
          <w:tcPr>
            <w:tcW w:w="1706" w:type="dxa"/>
          </w:tcPr>
          <w:p w14:paraId="4EC13679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</w:t>
            </w:r>
            <w:r w:rsidRPr="009F242A">
              <w:rPr>
                <w:sz w:val="18"/>
                <w:szCs w:val="18"/>
                <w:lang w:val="en-GB"/>
              </w:rPr>
              <w:tab/>
              <w:t>11.54</w:t>
            </w:r>
          </w:p>
          <w:p w14:paraId="6553A3FC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d</w:t>
            </w:r>
            <w:r w:rsidRPr="009F242A">
              <w:rPr>
                <w:sz w:val="18"/>
                <w:szCs w:val="18"/>
                <w:lang w:val="en-GB"/>
              </w:rPr>
              <w:tab/>
              <w:t>7.64</w:t>
            </w:r>
          </w:p>
          <w:p w14:paraId="54C6E731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c</w:t>
            </w:r>
            <w:r w:rsidRPr="009F242A">
              <w:rPr>
                <w:sz w:val="18"/>
                <w:szCs w:val="18"/>
                <w:lang w:val="en-GB"/>
              </w:rPr>
              <w:tab/>
              <w:t>4.15</w:t>
            </w:r>
          </w:p>
          <w:p w14:paraId="6DA02B2C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4</w:t>
            </w:r>
            <w:r w:rsidRPr="009F242A">
              <w:rPr>
                <w:sz w:val="18"/>
                <w:szCs w:val="18"/>
                <w:lang w:val="en-GB"/>
              </w:rPr>
              <w:tab/>
              <w:t>2.73</w:t>
            </w:r>
          </w:p>
          <w:p w14:paraId="34A53829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e</w:t>
            </w:r>
            <w:r w:rsidRPr="009F242A">
              <w:rPr>
                <w:sz w:val="18"/>
                <w:szCs w:val="18"/>
                <w:lang w:val="en-GB"/>
              </w:rPr>
              <w:tab/>
              <w:t>2.22</w:t>
            </w:r>
          </w:p>
        </w:tc>
        <w:tc>
          <w:tcPr>
            <w:tcW w:w="1749" w:type="dxa"/>
          </w:tcPr>
          <w:p w14:paraId="41685C6E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Ranobo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7.10</w:t>
            </w:r>
          </w:p>
          <w:p w14:paraId="5BAEB223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Monster</w:t>
            </w:r>
            <w:r w:rsidRPr="009F242A">
              <w:rPr>
                <w:sz w:val="18"/>
                <w:szCs w:val="18"/>
                <w:lang w:val="en-GB"/>
              </w:rPr>
              <w:tab/>
              <w:t>5.24</w:t>
            </w:r>
          </w:p>
          <w:p w14:paraId="57F4E22C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Coca-cola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4.88</w:t>
            </w:r>
          </w:p>
          <w:p w14:paraId="68959CAE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Delhaize</w:t>
            </w:r>
            <w:r w:rsidRPr="009F242A">
              <w:rPr>
                <w:sz w:val="18"/>
                <w:szCs w:val="18"/>
                <w:lang w:val="en-GB"/>
              </w:rPr>
              <w:tab/>
              <w:t>3.64</w:t>
            </w:r>
          </w:p>
          <w:p w14:paraId="4EA8B23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Nalu</w:t>
            </w:r>
            <w:r w:rsidRPr="009F242A">
              <w:rPr>
                <w:sz w:val="18"/>
                <w:szCs w:val="18"/>
                <w:lang w:val="en-GB"/>
              </w:rPr>
              <w:tab/>
              <w:t>3.28</w:t>
            </w:r>
          </w:p>
        </w:tc>
      </w:tr>
      <w:tr w:rsidR="00E1176A" w:rsidRPr="009F242A" w14:paraId="499C1238" w14:textId="77777777" w:rsidTr="00C1783A">
        <w:tc>
          <w:tcPr>
            <w:tcW w:w="1106" w:type="dxa"/>
          </w:tcPr>
          <w:p w14:paraId="3F514C58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2CEAA4FC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 xml:space="preserve">Lidl         </w:t>
            </w:r>
            <w:proofErr w:type="gramStart"/>
            <w:r w:rsidRPr="009F242A">
              <w:rPr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9F242A">
              <w:rPr>
                <w:sz w:val="18"/>
                <w:szCs w:val="18"/>
                <w:lang w:val="en-GB"/>
              </w:rPr>
              <w:t>N=683)</w:t>
            </w:r>
          </w:p>
        </w:tc>
        <w:tc>
          <w:tcPr>
            <w:tcW w:w="1116" w:type="dxa"/>
          </w:tcPr>
          <w:p w14:paraId="40C8294B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68.5%</w:t>
            </w:r>
          </w:p>
        </w:tc>
        <w:tc>
          <w:tcPr>
            <w:tcW w:w="1435" w:type="dxa"/>
          </w:tcPr>
          <w:p w14:paraId="59E5029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9.8%</w:t>
            </w:r>
          </w:p>
        </w:tc>
        <w:tc>
          <w:tcPr>
            <w:tcW w:w="998" w:type="dxa"/>
          </w:tcPr>
          <w:p w14:paraId="41A1BE6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1.7%</w:t>
            </w:r>
          </w:p>
        </w:tc>
        <w:tc>
          <w:tcPr>
            <w:tcW w:w="1706" w:type="dxa"/>
          </w:tcPr>
          <w:p w14:paraId="7512B4A2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d</w:t>
            </w:r>
            <w:r w:rsidRPr="009F242A">
              <w:rPr>
                <w:sz w:val="18"/>
                <w:szCs w:val="18"/>
                <w:lang w:val="en-GB"/>
              </w:rPr>
              <w:tab/>
              <w:t>16.45</w:t>
            </w:r>
          </w:p>
          <w:p w14:paraId="69A899AB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</w:t>
            </w:r>
            <w:r w:rsidRPr="009F242A">
              <w:rPr>
                <w:sz w:val="18"/>
                <w:szCs w:val="18"/>
                <w:lang w:val="en-GB"/>
              </w:rPr>
              <w:tab/>
              <w:t>8.37</w:t>
            </w:r>
          </w:p>
          <w:p w14:paraId="041C27D7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3</w:t>
            </w:r>
            <w:r w:rsidRPr="009F242A">
              <w:rPr>
                <w:sz w:val="18"/>
                <w:szCs w:val="18"/>
                <w:lang w:val="en-GB"/>
              </w:rPr>
              <w:tab/>
              <w:t>8.23</w:t>
            </w:r>
          </w:p>
          <w:p w14:paraId="47311A1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2</w:t>
            </w:r>
            <w:r w:rsidRPr="009F242A">
              <w:rPr>
                <w:sz w:val="18"/>
                <w:szCs w:val="18"/>
                <w:lang w:val="en-GB"/>
              </w:rPr>
              <w:tab/>
              <w:t>8.08</w:t>
            </w:r>
          </w:p>
          <w:p w14:paraId="41C33DB9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3a</w:t>
            </w:r>
            <w:r w:rsidRPr="009F242A">
              <w:rPr>
                <w:sz w:val="18"/>
                <w:szCs w:val="18"/>
                <w:lang w:val="en-GB"/>
              </w:rPr>
              <w:tab/>
              <w:t>7.65</w:t>
            </w:r>
          </w:p>
        </w:tc>
        <w:tc>
          <w:tcPr>
            <w:tcW w:w="1749" w:type="dxa"/>
          </w:tcPr>
          <w:p w14:paraId="7A23B9B8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Look-O-Look 10.44</w:t>
            </w:r>
          </w:p>
          <w:p w14:paraId="4798CE0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Delacre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9.95</w:t>
            </w:r>
          </w:p>
          <w:p w14:paraId="4C253BC2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Schweppes 6.31</w:t>
            </w:r>
          </w:p>
          <w:p w14:paraId="4B72716B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Duyvis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4.37</w:t>
            </w:r>
          </w:p>
          <w:p w14:paraId="0075FDF3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Lipton</w:t>
            </w:r>
            <w:r w:rsidRPr="009F242A">
              <w:rPr>
                <w:sz w:val="18"/>
                <w:szCs w:val="18"/>
                <w:lang w:val="en-GB"/>
              </w:rPr>
              <w:tab/>
              <w:t>3.64</w:t>
            </w:r>
          </w:p>
        </w:tc>
      </w:tr>
      <w:tr w:rsidR="00E1176A" w:rsidRPr="009F242A" w14:paraId="3C79BA84" w14:textId="77777777" w:rsidTr="00C1783A">
        <w:trPr>
          <w:trHeight w:val="58"/>
        </w:trPr>
        <w:tc>
          <w:tcPr>
            <w:tcW w:w="1106" w:type="dxa"/>
          </w:tcPr>
          <w:p w14:paraId="0373B801" w14:textId="24D98E6F" w:rsidR="00E1176A" w:rsidRPr="009F242A" w:rsidRDefault="005B773C" w:rsidP="00C178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ck-outs</w:t>
            </w:r>
          </w:p>
        </w:tc>
        <w:tc>
          <w:tcPr>
            <w:tcW w:w="1524" w:type="dxa"/>
          </w:tcPr>
          <w:p w14:paraId="0966AC26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 xml:space="preserve">Aldi        </w:t>
            </w:r>
            <w:proofErr w:type="gramStart"/>
            <w:r w:rsidRPr="009F242A">
              <w:rPr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9F242A">
              <w:rPr>
                <w:sz w:val="18"/>
                <w:szCs w:val="18"/>
                <w:lang w:val="en-GB"/>
              </w:rPr>
              <w:t>N=1425)</w:t>
            </w:r>
          </w:p>
        </w:tc>
        <w:tc>
          <w:tcPr>
            <w:tcW w:w="1116" w:type="dxa"/>
          </w:tcPr>
          <w:p w14:paraId="42E6E09B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84.9%</w:t>
            </w:r>
          </w:p>
        </w:tc>
        <w:tc>
          <w:tcPr>
            <w:tcW w:w="1435" w:type="dxa"/>
          </w:tcPr>
          <w:p w14:paraId="2E4379FE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82.6%</w:t>
            </w:r>
          </w:p>
        </w:tc>
        <w:tc>
          <w:tcPr>
            <w:tcW w:w="998" w:type="dxa"/>
          </w:tcPr>
          <w:p w14:paraId="6DABDD63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0.6%</w:t>
            </w:r>
          </w:p>
        </w:tc>
        <w:tc>
          <w:tcPr>
            <w:tcW w:w="1706" w:type="dxa"/>
          </w:tcPr>
          <w:p w14:paraId="7559102E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</w:t>
            </w:r>
            <w:r w:rsidRPr="009F242A">
              <w:rPr>
                <w:sz w:val="18"/>
                <w:szCs w:val="18"/>
                <w:lang w:val="en-GB"/>
              </w:rPr>
              <w:tab/>
              <w:t>79.19</w:t>
            </w:r>
          </w:p>
          <w:p w14:paraId="74CEA03B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4</w:t>
            </w:r>
            <w:r w:rsidRPr="009F242A">
              <w:rPr>
                <w:sz w:val="18"/>
                <w:szCs w:val="18"/>
                <w:lang w:val="en-GB"/>
              </w:rPr>
              <w:tab/>
              <w:t>1.82</w:t>
            </w:r>
          </w:p>
          <w:p w14:paraId="35E5EA73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2</w:t>
            </w:r>
            <w:r w:rsidRPr="009F242A">
              <w:rPr>
                <w:sz w:val="18"/>
                <w:szCs w:val="18"/>
                <w:lang w:val="en-GB"/>
              </w:rPr>
              <w:tab/>
              <w:t>0.56</w:t>
            </w:r>
          </w:p>
          <w:p w14:paraId="506010B9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6</w:t>
            </w:r>
            <w:r w:rsidRPr="009F242A">
              <w:rPr>
                <w:sz w:val="18"/>
                <w:szCs w:val="18"/>
                <w:lang w:val="en-GB"/>
              </w:rPr>
              <w:tab/>
              <w:t>0.28</w:t>
            </w:r>
          </w:p>
          <w:p w14:paraId="106E65F9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7</w:t>
            </w:r>
            <w:r w:rsidRPr="009F242A">
              <w:rPr>
                <w:sz w:val="18"/>
                <w:szCs w:val="18"/>
                <w:lang w:val="en-GB"/>
              </w:rPr>
              <w:tab/>
              <w:t>0.28</w:t>
            </w:r>
          </w:p>
        </w:tc>
        <w:tc>
          <w:tcPr>
            <w:tcW w:w="1749" w:type="dxa"/>
          </w:tcPr>
          <w:p w14:paraId="764AAFFC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Mentos</w:t>
            </w:r>
            <w:r w:rsidRPr="009F242A">
              <w:rPr>
                <w:sz w:val="18"/>
                <w:szCs w:val="18"/>
                <w:lang w:val="en-GB"/>
              </w:rPr>
              <w:tab/>
              <w:t>20.97</w:t>
            </w:r>
          </w:p>
          <w:p w14:paraId="2A4E4F09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Haribo</w:t>
            </w:r>
            <w:r w:rsidRPr="009F242A">
              <w:rPr>
                <w:sz w:val="18"/>
                <w:szCs w:val="18"/>
                <w:lang w:val="en-GB"/>
              </w:rPr>
              <w:tab/>
              <w:t>17.08</w:t>
            </w:r>
          </w:p>
          <w:p w14:paraId="193AC2BF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Fresh life</w:t>
            </w:r>
            <w:r w:rsidRPr="009F242A">
              <w:rPr>
                <w:sz w:val="18"/>
                <w:szCs w:val="18"/>
                <w:lang w:val="en-GB"/>
              </w:rPr>
              <w:tab/>
              <w:t>8.89</w:t>
            </w:r>
          </w:p>
          <w:p w14:paraId="7E4DCEE2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Ricola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8.02</w:t>
            </w:r>
          </w:p>
          <w:p w14:paraId="0A06A878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Stimorol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6.99</w:t>
            </w:r>
          </w:p>
        </w:tc>
      </w:tr>
      <w:tr w:rsidR="00E1176A" w:rsidRPr="009C2E15" w14:paraId="2A635049" w14:textId="77777777" w:rsidTr="00C1783A">
        <w:trPr>
          <w:trHeight w:val="58"/>
        </w:trPr>
        <w:tc>
          <w:tcPr>
            <w:tcW w:w="1106" w:type="dxa"/>
          </w:tcPr>
          <w:p w14:paraId="24F53944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6EA29AF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Carrefour (N=1579)</w:t>
            </w:r>
          </w:p>
        </w:tc>
        <w:tc>
          <w:tcPr>
            <w:tcW w:w="1116" w:type="dxa"/>
          </w:tcPr>
          <w:p w14:paraId="6F204847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90.3%</w:t>
            </w:r>
          </w:p>
        </w:tc>
        <w:tc>
          <w:tcPr>
            <w:tcW w:w="1435" w:type="dxa"/>
          </w:tcPr>
          <w:p w14:paraId="4481B584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88.0%</w:t>
            </w:r>
          </w:p>
        </w:tc>
        <w:tc>
          <w:tcPr>
            <w:tcW w:w="998" w:type="dxa"/>
          </w:tcPr>
          <w:p w14:paraId="3F1D6E2E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0.7%</w:t>
            </w:r>
          </w:p>
        </w:tc>
        <w:tc>
          <w:tcPr>
            <w:tcW w:w="1706" w:type="dxa"/>
          </w:tcPr>
          <w:p w14:paraId="6718C3C2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</w:t>
            </w:r>
            <w:r w:rsidRPr="009F242A">
              <w:rPr>
                <w:sz w:val="18"/>
                <w:szCs w:val="18"/>
                <w:lang w:val="en-GB"/>
              </w:rPr>
              <w:tab/>
              <w:t>86.02</w:t>
            </w:r>
          </w:p>
          <w:p w14:paraId="3C1ADCA4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3a</w:t>
            </w:r>
            <w:r w:rsidRPr="009F242A">
              <w:rPr>
                <w:sz w:val="18"/>
                <w:szCs w:val="18"/>
                <w:lang w:val="en-GB"/>
              </w:rPr>
              <w:tab/>
              <w:t>0.51</w:t>
            </w:r>
          </w:p>
          <w:p w14:paraId="6D8F6062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c</w:t>
            </w:r>
            <w:r w:rsidRPr="009F242A">
              <w:rPr>
                <w:sz w:val="18"/>
                <w:szCs w:val="18"/>
                <w:lang w:val="en-GB"/>
              </w:rPr>
              <w:tab/>
              <w:t>0.38</w:t>
            </w:r>
          </w:p>
          <w:p w14:paraId="30718384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d</w:t>
            </w:r>
            <w:r w:rsidRPr="009F242A">
              <w:rPr>
                <w:sz w:val="18"/>
                <w:szCs w:val="18"/>
                <w:lang w:val="en-GB"/>
              </w:rPr>
              <w:tab/>
              <w:t>0.38</w:t>
            </w:r>
          </w:p>
          <w:p w14:paraId="0DCF38CC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6</w:t>
            </w:r>
            <w:r w:rsidRPr="009F242A">
              <w:rPr>
                <w:sz w:val="18"/>
                <w:szCs w:val="18"/>
                <w:lang w:val="en-GB"/>
              </w:rPr>
              <w:tab/>
              <w:t>0.25</w:t>
            </w:r>
          </w:p>
        </w:tc>
        <w:tc>
          <w:tcPr>
            <w:tcW w:w="1749" w:type="dxa"/>
          </w:tcPr>
          <w:p w14:paraId="61C2956B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Mentos</w:t>
            </w:r>
            <w:r w:rsidRPr="009F242A">
              <w:rPr>
                <w:sz w:val="18"/>
                <w:szCs w:val="18"/>
                <w:lang w:val="en-GB"/>
              </w:rPr>
              <w:tab/>
              <w:t>22.84</w:t>
            </w:r>
          </w:p>
          <w:p w14:paraId="00EB0344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Frisk</w:t>
            </w:r>
            <w:r w:rsidRPr="009F242A">
              <w:rPr>
                <w:sz w:val="18"/>
                <w:szCs w:val="18"/>
                <w:lang w:val="en-GB"/>
              </w:rPr>
              <w:tab/>
              <w:t>10.52</w:t>
            </w:r>
          </w:p>
          <w:p w14:paraId="52E8EF90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Stimorol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10.52</w:t>
            </w:r>
          </w:p>
          <w:p w14:paraId="4D3B596E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Ricola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9.80</w:t>
            </w:r>
          </w:p>
          <w:p w14:paraId="78E2A866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Tic-tac</w:t>
            </w:r>
            <w:r w:rsidRPr="009F242A">
              <w:rPr>
                <w:sz w:val="18"/>
                <w:szCs w:val="18"/>
                <w:lang w:val="en-GB"/>
              </w:rPr>
              <w:tab/>
              <w:t>4.47</w:t>
            </w:r>
          </w:p>
        </w:tc>
      </w:tr>
      <w:tr w:rsidR="00E1176A" w:rsidRPr="009F242A" w14:paraId="7A6A3D67" w14:textId="77777777" w:rsidTr="00C1783A">
        <w:trPr>
          <w:trHeight w:val="58"/>
        </w:trPr>
        <w:tc>
          <w:tcPr>
            <w:tcW w:w="1106" w:type="dxa"/>
          </w:tcPr>
          <w:p w14:paraId="3F0BC47B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417D72DB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Colruyt (N=620)</w:t>
            </w:r>
          </w:p>
        </w:tc>
        <w:tc>
          <w:tcPr>
            <w:tcW w:w="1116" w:type="dxa"/>
          </w:tcPr>
          <w:p w14:paraId="04AC230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.1%</w:t>
            </w:r>
          </w:p>
        </w:tc>
        <w:tc>
          <w:tcPr>
            <w:tcW w:w="1435" w:type="dxa"/>
          </w:tcPr>
          <w:p w14:paraId="5AC8E430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.0%</w:t>
            </w:r>
          </w:p>
        </w:tc>
        <w:tc>
          <w:tcPr>
            <w:tcW w:w="998" w:type="dxa"/>
          </w:tcPr>
          <w:p w14:paraId="67E6F00F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0.3%</w:t>
            </w:r>
          </w:p>
        </w:tc>
        <w:tc>
          <w:tcPr>
            <w:tcW w:w="1706" w:type="dxa"/>
          </w:tcPr>
          <w:p w14:paraId="21945B7F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/</w:t>
            </w:r>
          </w:p>
        </w:tc>
        <w:tc>
          <w:tcPr>
            <w:tcW w:w="1749" w:type="dxa"/>
          </w:tcPr>
          <w:p w14:paraId="5386EE21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/</w:t>
            </w:r>
          </w:p>
        </w:tc>
      </w:tr>
      <w:tr w:rsidR="00E1176A" w:rsidRPr="009C2E15" w14:paraId="079F494E" w14:textId="77777777" w:rsidTr="00C1783A">
        <w:trPr>
          <w:trHeight w:val="58"/>
        </w:trPr>
        <w:tc>
          <w:tcPr>
            <w:tcW w:w="1106" w:type="dxa"/>
          </w:tcPr>
          <w:p w14:paraId="58C29B51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3CCD58D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Delhaize (N=1422)</w:t>
            </w:r>
          </w:p>
        </w:tc>
        <w:tc>
          <w:tcPr>
            <w:tcW w:w="1116" w:type="dxa"/>
          </w:tcPr>
          <w:p w14:paraId="2CD688A6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90.9%</w:t>
            </w:r>
          </w:p>
        </w:tc>
        <w:tc>
          <w:tcPr>
            <w:tcW w:w="1435" w:type="dxa"/>
          </w:tcPr>
          <w:p w14:paraId="3D451FE5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88.6%</w:t>
            </w:r>
          </w:p>
        </w:tc>
        <w:tc>
          <w:tcPr>
            <w:tcW w:w="998" w:type="dxa"/>
          </w:tcPr>
          <w:p w14:paraId="1FE57AFF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.9%</w:t>
            </w:r>
          </w:p>
        </w:tc>
        <w:tc>
          <w:tcPr>
            <w:tcW w:w="1706" w:type="dxa"/>
          </w:tcPr>
          <w:p w14:paraId="41AC4434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</w:t>
            </w:r>
            <w:r w:rsidRPr="009F242A">
              <w:rPr>
                <w:sz w:val="18"/>
                <w:szCs w:val="18"/>
                <w:lang w:val="en-GB"/>
              </w:rPr>
              <w:tab/>
              <w:t>81.16</w:t>
            </w:r>
          </w:p>
          <w:p w14:paraId="08C1683E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3a</w:t>
            </w:r>
            <w:r w:rsidRPr="009F242A">
              <w:rPr>
                <w:sz w:val="18"/>
                <w:szCs w:val="18"/>
                <w:lang w:val="en-GB"/>
              </w:rPr>
              <w:tab/>
              <w:t>2.02</w:t>
            </w:r>
          </w:p>
          <w:p w14:paraId="7EC8D4D5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d</w:t>
            </w:r>
            <w:r w:rsidRPr="009F242A">
              <w:rPr>
                <w:sz w:val="18"/>
                <w:szCs w:val="18"/>
                <w:lang w:val="en-GB"/>
              </w:rPr>
              <w:tab/>
              <w:t>1.88</w:t>
            </w:r>
          </w:p>
          <w:p w14:paraId="7999E610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2</w:t>
            </w:r>
            <w:r w:rsidRPr="009F242A">
              <w:rPr>
                <w:sz w:val="18"/>
                <w:szCs w:val="18"/>
                <w:lang w:val="en-GB"/>
              </w:rPr>
              <w:tab/>
              <w:t>1.61</w:t>
            </w:r>
          </w:p>
          <w:p w14:paraId="201BE93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c</w:t>
            </w:r>
            <w:r w:rsidRPr="009F242A">
              <w:rPr>
                <w:sz w:val="18"/>
                <w:szCs w:val="18"/>
                <w:lang w:val="en-GB"/>
              </w:rPr>
              <w:tab/>
              <w:t>0.98</w:t>
            </w:r>
          </w:p>
        </w:tc>
        <w:tc>
          <w:tcPr>
            <w:tcW w:w="1749" w:type="dxa"/>
          </w:tcPr>
          <w:p w14:paraId="69CF21D2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Mentos</w:t>
            </w:r>
            <w:r w:rsidRPr="009F242A">
              <w:rPr>
                <w:sz w:val="18"/>
                <w:szCs w:val="18"/>
                <w:lang w:val="en-GB"/>
              </w:rPr>
              <w:tab/>
              <w:t>19.75</w:t>
            </w:r>
          </w:p>
          <w:p w14:paraId="4A5167A1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Stimorol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13.06</w:t>
            </w:r>
          </w:p>
          <w:p w14:paraId="30016C5F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Ricola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10.23</w:t>
            </w:r>
          </w:p>
          <w:p w14:paraId="41A74D08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Frisk</w:t>
            </w:r>
            <w:r w:rsidRPr="009F242A">
              <w:rPr>
                <w:sz w:val="18"/>
                <w:szCs w:val="18"/>
                <w:lang w:val="en-GB"/>
              </w:rPr>
              <w:tab/>
              <w:t>7.47</w:t>
            </w:r>
          </w:p>
          <w:p w14:paraId="4A43018D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Tic-tac</w:t>
            </w:r>
            <w:r w:rsidRPr="009F242A">
              <w:rPr>
                <w:sz w:val="18"/>
                <w:szCs w:val="18"/>
                <w:lang w:val="en-GB"/>
              </w:rPr>
              <w:tab/>
              <w:t>3.30</w:t>
            </w:r>
          </w:p>
        </w:tc>
      </w:tr>
      <w:tr w:rsidR="00E1176A" w:rsidRPr="009F242A" w14:paraId="18D8FF1B" w14:textId="77777777" w:rsidTr="00C1783A">
        <w:trPr>
          <w:trHeight w:val="58"/>
        </w:trPr>
        <w:tc>
          <w:tcPr>
            <w:tcW w:w="1106" w:type="dxa"/>
          </w:tcPr>
          <w:p w14:paraId="04CBE8F7" w14:textId="77777777" w:rsidR="00E1176A" w:rsidRPr="009F242A" w:rsidRDefault="00E1176A" w:rsidP="00C178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1DB504FA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Lidl (N=2088)</w:t>
            </w:r>
          </w:p>
        </w:tc>
        <w:tc>
          <w:tcPr>
            <w:tcW w:w="1116" w:type="dxa"/>
          </w:tcPr>
          <w:p w14:paraId="448CBBF8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86.5%</w:t>
            </w:r>
          </w:p>
        </w:tc>
        <w:tc>
          <w:tcPr>
            <w:tcW w:w="1435" w:type="dxa"/>
          </w:tcPr>
          <w:p w14:paraId="6613E811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84.0%</w:t>
            </w:r>
          </w:p>
        </w:tc>
        <w:tc>
          <w:tcPr>
            <w:tcW w:w="998" w:type="dxa"/>
          </w:tcPr>
          <w:p w14:paraId="24BABF40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3.1%</w:t>
            </w:r>
          </w:p>
        </w:tc>
        <w:tc>
          <w:tcPr>
            <w:tcW w:w="1706" w:type="dxa"/>
          </w:tcPr>
          <w:p w14:paraId="2B47C362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</w:t>
            </w:r>
            <w:r w:rsidRPr="009F242A">
              <w:rPr>
                <w:sz w:val="18"/>
                <w:szCs w:val="18"/>
                <w:lang w:val="en-GB"/>
              </w:rPr>
              <w:tab/>
              <w:t>69.55</w:t>
            </w:r>
          </w:p>
          <w:p w14:paraId="7B1F44DD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16</w:t>
            </w:r>
            <w:r w:rsidRPr="009F242A">
              <w:rPr>
                <w:sz w:val="18"/>
                <w:szCs w:val="18"/>
                <w:lang w:val="en-GB"/>
              </w:rPr>
              <w:tab/>
              <w:t>4.74</w:t>
            </w:r>
          </w:p>
          <w:p w14:paraId="79A1D050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2</w:t>
            </w:r>
            <w:r w:rsidRPr="009F242A">
              <w:rPr>
                <w:sz w:val="18"/>
                <w:szCs w:val="18"/>
                <w:lang w:val="en-GB"/>
              </w:rPr>
              <w:tab/>
              <w:t>4.74</w:t>
            </w:r>
          </w:p>
          <w:p w14:paraId="4FC17AFB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3a</w:t>
            </w:r>
            <w:r w:rsidRPr="009F242A">
              <w:rPr>
                <w:sz w:val="18"/>
                <w:szCs w:val="18"/>
                <w:lang w:val="en-GB"/>
              </w:rPr>
              <w:tab/>
              <w:t>2.20</w:t>
            </w:r>
          </w:p>
          <w:p w14:paraId="4C97DB01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4c</w:t>
            </w:r>
            <w:r w:rsidRPr="009F242A">
              <w:rPr>
                <w:sz w:val="18"/>
                <w:szCs w:val="18"/>
                <w:lang w:val="en-GB"/>
              </w:rPr>
              <w:tab/>
              <w:t>0.91</w:t>
            </w:r>
          </w:p>
        </w:tc>
        <w:tc>
          <w:tcPr>
            <w:tcW w:w="1749" w:type="dxa"/>
          </w:tcPr>
          <w:p w14:paraId="78B99DCF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Mentos</w:t>
            </w:r>
            <w:r w:rsidRPr="009F242A">
              <w:rPr>
                <w:sz w:val="18"/>
                <w:szCs w:val="18"/>
                <w:lang w:val="en-GB"/>
              </w:rPr>
              <w:tab/>
              <w:t>19.88</w:t>
            </w:r>
          </w:p>
          <w:p w14:paraId="03E81659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Jet gum</w:t>
            </w:r>
            <w:r w:rsidRPr="009F242A">
              <w:rPr>
                <w:sz w:val="18"/>
                <w:szCs w:val="18"/>
                <w:lang w:val="en-GB"/>
              </w:rPr>
              <w:tab/>
              <w:t>17.68</w:t>
            </w:r>
          </w:p>
          <w:p w14:paraId="79AE0974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Fruit &amp; go 5.07</w:t>
            </w:r>
          </w:p>
          <w:p w14:paraId="24AD9F07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proofErr w:type="spellStart"/>
            <w:r w:rsidRPr="009F242A">
              <w:rPr>
                <w:sz w:val="18"/>
                <w:szCs w:val="18"/>
                <w:lang w:val="en-GB"/>
              </w:rPr>
              <w:t>Delacre</w:t>
            </w:r>
            <w:proofErr w:type="spellEnd"/>
            <w:r w:rsidRPr="009F242A">
              <w:rPr>
                <w:sz w:val="18"/>
                <w:szCs w:val="18"/>
                <w:lang w:val="en-GB"/>
              </w:rPr>
              <w:tab/>
              <w:t>4.79</w:t>
            </w:r>
          </w:p>
          <w:p w14:paraId="33BA9AFF" w14:textId="77777777" w:rsidR="00E1176A" w:rsidRPr="009F242A" w:rsidRDefault="00E1176A" w:rsidP="00C1783A">
            <w:pPr>
              <w:rPr>
                <w:sz w:val="18"/>
                <w:szCs w:val="18"/>
                <w:lang w:val="en-GB"/>
              </w:rPr>
            </w:pPr>
            <w:r w:rsidRPr="009F242A">
              <w:rPr>
                <w:sz w:val="18"/>
                <w:szCs w:val="18"/>
                <w:lang w:val="en-GB"/>
              </w:rPr>
              <w:t>Sweet corner 4.56</w:t>
            </w:r>
          </w:p>
        </w:tc>
      </w:tr>
    </w:tbl>
    <w:p w14:paraId="57BF79D0" w14:textId="77777777" w:rsidR="00E1176A" w:rsidRPr="009F242A" w:rsidRDefault="00E1176A" w:rsidP="00E1176A">
      <w:pPr>
        <w:rPr>
          <w:sz w:val="16"/>
          <w:szCs w:val="16"/>
          <w:lang w:val="en-GB"/>
        </w:rPr>
      </w:pPr>
    </w:p>
    <w:p w14:paraId="67B0F395" w14:textId="77777777" w:rsidR="00E1176A" w:rsidRPr="009F242A" w:rsidRDefault="00E1176A" w:rsidP="00E1176A">
      <w:pPr>
        <w:rPr>
          <w:sz w:val="16"/>
          <w:szCs w:val="16"/>
          <w:lang w:val="en-GB"/>
        </w:rPr>
      </w:pPr>
    </w:p>
    <w:p w14:paraId="2E7D55CD" w14:textId="77777777" w:rsidR="00E1176A" w:rsidRPr="009F242A" w:rsidRDefault="00E1176A" w:rsidP="00A951E2">
      <w:pPr>
        <w:rPr>
          <w:lang w:val="en-GB"/>
        </w:rPr>
      </w:pPr>
    </w:p>
    <w:p w14:paraId="39E6C43A" w14:textId="607130BC" w:rsidR="007D09BF" w:rsidRPr="009F242A" w:rsidRDefault="007D09BF" w:rsidP="00A951E2">
      <w:pPr>
        <w:rPr>
          <w:lang w:val="en-GB"/>
        </w:rPr>
      </w:pPr>
    </w:p>
    <w:p w14:paraId="716787BE" w14:textId="77777777" w:rsidR="007D09BF" w:rsidRPr="009F242A" w:rsidRDefault="007D09BF" w:rsidP="00A951E2">
      <w:pPr>
        <w:rPr>
          <w:lang w:val="en-GB"/>
        </w:rPr>
      </w:pPr>
    </w:p>
    <w:p w14:paraId="0BA83419" w14:textId="77777777" w:rsidR="00E1176A" w:rsidRPr="009F242A" w:rsidRDefault="00E1176A" w:rsidP="005C41BC">
      <w:pPr>
        <w:rPr>
          <w:b/>
          <w:u w:val="single"/>
          <w:lang w:val="en-GB"/>
        </w:rPr>
      </w:pPr>
    </w:p>
    <w:p w14:paraId="61060180" w14:textId="77777777" w:rsidR="00E1176A" w:rsidRPr="009F242A" w:rsidRDefault="00E1176A" w:rsidP="005C41BC">
      <w:pPr>
        <w:rPr>
          <w:b/>
          <w:u w:val="single"/>
          <w:lang w:val="en-GB"/>
        </w:rPr>
      </w:pPr>
    </w:p>
    <w:p w14:paraId="78C7D37D" w14:textId="77777777" w:rsidR="00E1176A" w:rsidRPr="009F242A" w:rsidRDefault="00E1176A" w:rsidP="005C41BC">
      <w:pPr>
        <w:rPr>
          <w:b/>
          <w:u w:val="single"/>
          <w:lang w:val="en-GB"/>
        </w:rPr>
      </w:pPr>
    </w:p>
    <w:sectPr w:rsidR="00E1176A" w:rsidRPr="009F242A" w:rsidSect="00C5132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098A7" w14:textId="77777777" w:rsidR="00F01B64" w:rsidRDefault="00F01B64" w:rsidP="00FB5F71">
      <w:pPr>
        <w:spacing w:after="0" w:line="240" w:lineRule="auto"/>
      </w:pPr>
      <w:r>
        <w:separator/>
      </w:r>
    </w:p>
  </w:endnote>
  <w:endnote w:type="continuationSeparator" w:id="0">
    <w:p w14:paraId="5321BE6E" w14:textId="77777777" w:rsidR="00F01B64" w:rsidRDefault="00F01B64" w:rsidP="00FB5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459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4DBBBA" w14:textId="53B6A15D" w:rsidR="009C2E15" w:rsidRDefault="009C2E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4EBC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5AAC653A" w14:textId="77777777" w:rsidR="009C2E15" w:rsidRDefault="009C2E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36179" w14:textId="77777777" w:rsidR="00F01B64" w:rsidRDefault="00F01B64" w:rsidP="00FB5F71">
      <w:pPr>
        <w:spacing w:after="0" w:line="240" w:lineRule="auto"/>
      </w:pPr>
      <w:r>
        <w:separator/>
      </w:r>
    </w:p>
  </w:footnote>
  <w:footnote w:type="continuationSeparator" w:id="0">
    <w:p w14:paraId="1B5B4CBE" w14:textId="77777777" w:rsidR="00F01B64" w:rsidRDefault="00F01B64" w:rsidP="00FB5F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556CE"/>
    <w:multiLevelType w:val="hybridMultilevel"/>
    <w:tmpl w:val="BDE2097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061A9"/>
    <w:multiLevelType w:val="hybridMultilevel"/>
    <w:tmpl w:val="F826857C"/>
    <w:lvl w:ilvl="0" w:tplc="512C5AB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D1948"/>
    <w:multiLevelType w:val="hybridMultilevel"/>
    <w:tmpl w:val="22F2FB14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650DD"/>
    <w:multiLevelType w:val="hybridMultilevel"/>
    <w:tmpl w:val="EBC43C6A"/>
    <w:lvl w:ilvl="0" w:tplc="512C5AB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DF248E"/>
    <w:multiLevelType w:val="hybridMultilevel"/>
    <w:tmpl w:val="7938B8F4"/>
    <w:lvl w:ilvl="0" w:tplc="EAC638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64F4F"/>
    <w:multiLevelType w:val="hybridMultilevel"/>
    <w:tmpl w:val="90D0EAEA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525B58"/>
    <w:multiLevelType w:val="hybridMultilevel"/>
    <w:tmpl w:val="2DC2D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8752BC"/>
    <w:multiLevelType w:val="hybridMultilevel"/>
    <w:tmpl w:val="41E674DC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127D13"/>
    <w:multiLevelType w:val="hybridMultilevel"/>
    <w:tmpl w:val="C9044166"/>
    <w:lvl w:ilvl="0" w:tplc="9BCC6916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4A5558"/>
    <w:multiLevelType w:val="hybridMultilevel"/>
    <w:tmpl w:val="4D9228A0"/>
    <w:lvl w:ilvl="0" w:tplc="3D8CB88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2577267">
    <w:abstractNumId w:val="4"/>
  </w:num>
  <w:num w:numId="2" w16cid:durableId="1430396518">
    <w:abstractNumId w:val="8"/>
  </w:num>
  <w:num w:numId="3" w16cid:durableId="2075007930">
    <w:abstractNumId w:val="1"/>
  </w:num>
  <w:num w:numId="4" w16cid:durableId="65226801">
    <w:abstractNumId w:val="3"/>
  </w:num>
  <w:num w:numId="5" w16cid:durableId="1218661688">
    <w:abstractNumId w:val="0"/>
  </w:num>
  <w:num w:numId="6" w16cid:durableId="676544630">
    <w:abstractNumId w:val="2"/>
  </w:num>
  <w:num w:numId="7" w16cid:durableId="155534958">
    <w:abstractNumId w:val="7"/>
  </w:num>
  <w:num w:numId="8" w16cid:durableId="1977681354">
    <w:abstractNumId w:val="5"/>
  </w:num>
  <w:num w:numId="9" w16cid:durableId="700281296">
    <w:abstractNumId w:val="6"/>
  </w:num>
  <w:num w:numId="10" w16cid:durableId="208267227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779"/>
    <w:rsid w:val="000002C7"/>
    <w:rsid w:val="00001D0A"/>
    <w:rsid w:val="000054D4"/>
    <w:rsid w:val="0001619F"/>
    <w:rsid w:val="00017B2A"/>
    <w:rsid w:val="00017B96"/>
    <w:rsid w:val="00034797"/>
    <w:rsid w:val="00046FD9"/>
    <w:rsid w:val="00052BCA"/>
    <w:rsid w:val="00053798"/>
    <w:rsid w:val="00053E90"/>
    <w:rsid w:val="000540AA"/>
    <w:rsid w:val="00054FAE"/>
    <w:rsid w:val="00056DFA"/>
    <w:rsid w:val="000629B2"/>
    <w:rsid w:val="000672A9"/>
    <w:rsid w:val="00067D72"/>
    <w:rsid w:val="00077B0A"/>
    <w:rsid w:val="0008024A"/>
    <w:rsid w:val="00080633"/>
    <w:rsid w:val="00087865"/>
    <w:rsid w:val="000A381C"/>
    <w:rsid w:val="000A3C2B"/>
    <w:rsid w:val="000A631D"/>
    <w:rsid w:val="000B39CA"/>
    <w:rsid w:val="000D3301"/>
    <w:rsid w:val="000D5458"/>
    <w:rsid w:val="000D665F"/>
    <w:rsid w:val="000E363F"/>
    <w:rsid w:val="000E460B"/>
    <w:rsid w:val="000E57D0"/>
    <w:rsid w:val="000E7DCD"/>
    <w:rsid w:val="000F0DA8"/>
    <w:rsid w:val="000F2CC9"/>
    <w:rsid w:val="000F303D"/>
    <w:rsid w:val="000F38D9"/>
    <w:rsid w:val="000F7F65"/>
    <w:rsid w:val="001005B1"/>
    <w:rsid w:val="001076DA"/>
    <w:rsid w:val="00116BCC"/>
    <w:rsid w:val="00120CE7"/>
    <w:rsid w:val="00122224"/>
    <w:rsid w:val="0012539A"/>
    <w:rsid w:val="00126CA7"/>
    <w:rsid w:val="00132026"/>
    <w:rsid w:val="001364CE"/>
    <w:rsid w:val="00147703"/>
    <w:rsid w:val="00153260"/>
    <w:rsid w:val="00154AC2"/>
    <w:rsid w:val="00156DF4"/>
    <w:rsid w:val="001578BF"/>
    <w:rsid w:val="00164490"/>
    <w:rsid w:val="00166DE0"/>
    <w:rsid w:val="001705A9"/>
    <w:rsid w:val="00170FBD"/>
    <w:rsid w:val="001810B4"/>
    <w:rsid w:val="0018125F"/>
    <w:rsid w:val="001847F2"/>
    <w:rsid w:val="00191B08"/>
    <w:rsid w:val="00193DC9"/>
    <w:rsid w:val="0019410D"/>
    <w:rsid w:val="001A1CF8"/>
    <w:rsid w:val="001A508E"/>
    <w:rsid w:val="001A5902"/>
    <w:rsid w:val="001A7AAF"/>
    <w:rsid w:val="001B304F"/>
    <w:rsid w:val="001B3775"/>
    <w:rsid w:val="001B4D75"/>
    <w:rsid w:val="001C0324"/>
    <w:rsid w:val="001C1B0D"/>
    <w:rsid w:val="001C37AF"/>
    <w:rsid w:val="001E2AF7"/>
    <w:rsid w:val="001E465D"/>
    <w:rsid w:val="001E6CE4"/>
    <w:rsid w:val="001E7892"/>
    <w:rsid w:val="001F23AB"/>
    <w:rsid w:val="001F3366"/>
    <w:rsid w:val="002006E1"/>
    <w:rsid w:val="00201AF8"/>
    <w:rsid w:val="00201B5A"/>
    <w:rsid w:val="00214195"/>
    <w:rsid w:val="00225ACC"/>
    <w:rsid w:val="002418D6"/>
    <w:rsid w:val="002435A7"/>
    <w:rsid w:val="00245392"/>
    <w:rsid w:val="00246894"/>
    <w:rsid w:val="0024785F"/>
    <w:rsid w:val="002715A8"/>
    <w:rsid w:val="002735E0"/>
    <w:rsid w:val="00275857"/>
    <w:rsid w:val="00276733"/>
    <w:rsid w:val="00284326"/>
    <w:rsid w:val="00292D46"/>
    <w:rsid w:val="002A5A60"/>
    <w:rsid w:val="002B3A84"/>
    <w:rsid w:val="002B561C"/>
    <w:rsid w:val="002B669A"/>
    <w:rsid w:val="002B6738"/>
    <w:rsid w:val="002B78D9"/>
    <w:rsid w:val="002C3993"/>
    <w:rsid w:val="002C5A97"/>
    <w:rsid w:val="002D14C9"/>
    <w:rsid w:val="002E297E"/>
    <w:rsid w:val="002E3D0B"/>
    <w:rsid w:val="002E773F"/>
    <w:rsid w:val="002F25A4"/>
    <w:rsid w:val="002F2CB5"/>
    <w:rsid w:val="00303566"/>
    <w:rsid w:val="003038B0"/>
    <w:rsid w:val="003114F3"/>
    <w:rsid w:val="00322848"/>
    <w:rsid w:val="00330222"/>
    <w:rsid w:val="0033110C"/>
    <w:rsid w:val="0033120F"/>
    <w:rsid w:val="0033261B"/>
    <w:rsid w:val="003356A8"/>
    <w:rsid w:val="003366A2"/>
    <w:rsid w:val="00341A63"/>
    <w:rsid w:val="0034237A"/>
    <w:rsid w:val="0034264A"/>
    <w:rsid w:val="00344754"/>
    <w:rsid w:val="00347FB6"/>
    <w:rsid w:val="00355187"/>
    <w:rsid w:val="0035577D"/>
    <w:rsid w:val="0036119E"/>
    <w:rsid w:val="0036188C"/>
    <w:rsid w:val="00361C91"/>
    <w:rsid w:val="00364094"/>
    <w:rsid w:val="00364D73"/>
    <w:rsid w:val="0037119F"/>
    <w:rsid w:val="00375BC5"/>
    <w:rsid w:val="00375F71"/>
    <w:rsid w:val="003760FD"/>
    <w:rsid w:val="0038006C"/>
    <w:rsid w:val="003832BC"/>
    <w:rsid w:val="003842D3"/>
    <w:rsid w:val="003914FB"/>
    <w:rsid w:val="00394455"/>
    <w:rsid w:val="00394924"/>
    <w:rsid w:val="003974A9"/>
    <w:rsid w:val="003B5103"/>
    <w:rsid w:val="003B6B9F"/>
    <w:rsid w:val="003C1FE6"/>
    <w:rsid w:val="003D2953"/>
    <w:rsid w:val="003D3D8A"/>
    <w:rsid w:val="003D72BD"/>
    <w:rsid w:val="003E23D7"/>
    <w:rsid w:val="003E38F8"/>
    <w:rsid w:val="003F253A"/>
    <w:rsid w:val="003F3182"/>
    <w:rsid w:val="003F460A"/>
    <w:rsid w:val="003F4F88"/>
    <w:rsid w:val="003F4FB2"/>
    <w:rsid w:val="003F51A7"/>
    <w:rsid w:val="00404D8C"/>
    <w:rsid w:val="00423E74"/>
    <w:rsid w:val="004438FA"/>
    <w:rsid w:val="00444127"/>
    <w:rsid w:val="004513C1"/>
    <w:rsid w:val="004561B7"/>
    <w:rsid w:val="00470FF9"/>
    <w:rsid w:val="00473290"/>
    <w:rsid w:val="00482446"/>
    <w:rsid w:val="00494963"/>
    <w:rsid w:val="00494A03"/>
    <w:rsid w:val="00497E8D"/>
    <w:rsid w:val="004A1884"/>
    <w:rsid w:val="004A2C12"/>
    <w:rsid w:val="004A43CF"/>
    <w:rsid w:val="004C10C6"/>
    <w:rsid w:val="004C3D3F"/>
    <w:rsid w:val="004C6BE3"/>
    <w:rsid w:val="004D7B0B"/>
    <w:rsid w:val="004E0CB1"/>
    <w:rsid w:val="004E2577"/>
    <w:rsid w:val="004E76BB"/>
    <w:rsid w:val="005049A4"/>
    <w:rsid w:val="00506E8A"/>
    <w:rsid w:val="00510D27"/>
    <w:rsid w:val="00512C2E"/>
    <w:rsid w:val="00515C2E"/>
    <w:rsid w:val="00522CE3"/>
    <w:rsid w:val="005230C3"/>
    <w:rsid w:val="00524AE4"/>
    <w:rsid w:val="005426B4"/>
    <w:rsid w:val="00545F82"/>
    <w:rsid w:val="005570D6"/>
    <w:rsid w:val="00561542"/>
    <w:rsid w:val="005639AB"/>
    <w:rsid w:val="0056460A"/>
    <w:rsid w:val="00567FE5"/>
    <w:rsid w:val="00573ECC"/>
    <w:rsid w:val="00574EBC"/>
    <w:rsid w:val="00581963"/>
    <w:rsid w:val="005829B2"/>
    <w:rsid w:val="00583B1C"/>
    <w:rsid w:val="00596486"/>
    <w:rsid w:val="0059773E"/>
    <w:rsid w:val="005A0F75"/>
    <w:rsid w:val="005B0E8F"/>
    <w:rsid w:val="005B1A09"/>
    <w:rsid w:val="005B410E"/>
    <w:rsid w:val="005B773C"/>
    <w:rsid w:val="005C2E80"/>
    <w:rsid w:val="005C41BC"/>
    <w:rsid w:val="005C7A7C"/>
    <w:rsid w:val="005D1860"/>
    <w:rsid w:val="005D3042"/>
    <w:rsid w:val="005D49E0"/>
    <w:rsid w:val="005D6031"/>
    <w:rsid w:val="005E3A95"/>
    <w:rsid w:val="005F1A08"/>
    <w:rsid w:val="005F43D4"/>
    <w:rsid w:val="005F51A6"/>
    <w:rsid w:val="005F6193"/>
    <w:rsid w:val="00604736"/>
    <w:rsid w:val="00604ACD"/>
    <w:rsid w:val="006163A9"/>
    <w:rsid w:val="00617638"/>
    <w:rsid w:val="006261B6"/>
    <w:rsid w:val="00635838"/>
    <w:rsid w:val="00636C54"/>
    <w:rsid w:val="006378A8"/>
    <w:rsid w:val="00640593"/>
    <w:rsid w:val="00644BCB"/>
    <w:rsid w:val="00644C5D"/>
    <w:rsid w:val="00645EF1"/>
    <w:rsid w:val="00647ECE"/>
    <w:rsid w:val="00651B68"/>
    <w:rsid w:val="0065357D"/>
    <w:rsid w:val="00674AFA"/>
    <w:rsid w:val="006827C1"/>
    <w:rsid w:val="0068528C"/>
    <w:rsid w:val="00686D3F"/>
    <w:rsid w:val="006870C3"/>
    <w:rsid w:val="00687CCA"/>
    <w:rsid w:val="006956A3"/>
    <w:rsid w:val="006A0955"/>
    <w:rsid w:val="006A1A3D"/>
    <w:rsid w:val="006B01E4"/>
    <w:rsid w:val="006B294B"/>
    <w:rsid w:val="006C4648"/>
    <w:rsid w:val="006E588F"/>
    <w:rsid w:val="006E5C69"/>
    <w:rsid w:val="006E5F2A"/>
    <w:rsid w:val="00702105"/>
    <w:rsid w:val="00703047"/>
    <w:rsid w:val="00705C91"/>
    <w:rsid w:val="0071780F"/>
    <w:rsid w:val="00721150"/>
    <w:rsid w:val="00740CBF"/>
    <w:rsid w:val="00765334"/>
    <w:rsid w:val="007673BA"/>
    <w:rsid w:val="007765F1"/>
    <w:rsid w:val="0077690C"/>
    <w:rsid w:val="0078272A"/>
    <w:rsid w:val="00782928"/>
    <w:rsid w:val="00782F4C"/>
    <w:rsid w:val="00784126"/>
    <w:rsid w:val="00795B83"/>
    <w:rsid w:val="007A1FB8"/>
    <w:rsid w:val="007A31A5"/>
    <w:rsid w:val="007A4EB7"/>
    <w:rsid w:val="007B2011"/>
    <w:rsid w:val="007B2C92"/>
    <w:rsid w:val="007B305E"/>
    <w:rsid w:val="007B5066"/>
    <w:rsid w:val="007C0138"/>
    <w:rsid w:val="007C14C6"/>
    <w:rsid w:val="007C1FDE"/>
    <w:rsid w:val="007C5606"/>
    <w:rsid w:val="007D09BF"/>
    <w:rsid w:val="007D3C7B"/>
    <w:rsid w:val="007D633C"/>
    <w:rsid w:val="007D67FF"/>
    <w:rsid w:val="007E443E"/>
    <w:rsid w:val="007F15DE"/>
    <w:rsid w:val="007F22DB"/>
    <w:rsid w:val="007F56DA"/>
    <w:rsid w:val="007F636E"/>
    <w:rsid w:val="007F74FB"/>
    <w:rsid w:val="0080128B"/>
    <w:rsid w:val="0080157E"/>
    <w:rsid w:val="00801714"/>
    <w:rsid w:val="008058BD"/>
    <w:rsid w:val="00807CED"/>
    <w:rsid w:val="00811708"/>
    <w:rsid w:val="0082680C"/>
    <w:rsid w:val="008354CA"/>
    <w:rsid w:val="00835982"/>
    <w:rsid w:val="008457A0"/>
    <w:rsid w:val="00845AD5"/>
    <w:rsid w:val="008468DA"/>
    <w:rsid w:val="00846E37"/>
    <w:rsid w:val="00850192"/>
    <w:rsid w:val="008512DA"/>
    <w:rsid w:val="008571A5"/>
    <w:rsid w:val="008607A8"/>
    <w:rsid w:val="008613A4"/>
    <w:rsid w:val="00866A34"/>
    <w:rsid w:val="00866E40"/>
    <w:rsid w:val="008677AB"/>
    <w:rsid w:val="0087437D"/>
    <w:rsid w:val="008875B3"/>
    <w:rsid w:val="00892AAA"/>
    <w:rsid w:val="00894E7D"/>
    <w:rsid w:val="008A121B"/>
    <w:rsid w:val="008A2633"/>
    <w:rsid w:val="008A74F4"/>
    <w:rsid w:val="008B16C0"/>
    <w:rsid w:val="008C42EC"/>
    <w:rsid w:val="008C448B"/>
    <w:rsid w:val="008C547D"/>
    <w:rsid w:val="008C77D1"/>
    <w:rsid w:val="008C7FD1"/>
    <w:rsid w:val="008D3FA0"/>
    <w:rsid w:val="008D4077"/>
    <w:rsid w:val="008E3779"/>
    <w:rsid w:val="008E79D7"/>
    <w:rsid w:val="008F4EE4"/>
    <w:rsid w:val="008F77D8"/>
    <w:rsid w:val="0090142C"/>
    <w:rsid w:val="009014D3"/>
    <w:rsid w:val="00902FB4"/>
    <w:rsid w:val="009035EF"/>
    <w:rsid w:val="00906F1A"/>
    <w:rsid w:val="00917BB5"/>
    <w:rsid w:val="00917F03"/>
    <w:rsid w:val="009210E1"/>
    <w:rsid w:val="00922DBC"/>
    <w:rsid w:val="00923704"/>
    <w:rsid w:val="00923AC3"/>
    <w:rsid w:val="009347C8"/>
    <w:rsid w:val="00935153"/>
    <w:rsid w:val="00943556"/>
    <w:rsid w:val="009667BA"/>
    <w:rsid w:val="00971026"/>
    <w:rsid w:val="00983F2C"/>
    <w:rsid w:val="00990150"/>
    <w:rsid w:val="00992E08"/>
    <w:rsid w:val="0099417F"/>
    <w:rsid w:val="0099546F"/>
    <w:rsid w:val="00996B27"/>
    <w:rsid w:val="0099719C"/>
    <w:rsid w:val="009A0664"/>
    <w:rsid w:val="009A0CE8"/>
    <w:rsid w:val="009A0F2B"/>
    <w:rsid w:val="009A14D9"/>
    <w:rsid w:val="009A55A0"/>
    <w:rsid w:val="009B3C1A"/>
    <w:rsid w:val="009B6FA5"/>
    <w:rsid w:val="009C2E15"/>
    <w:rsid w:val="009D382C"/>
    <w:rsid w:val="009E51A3"/>
    <w:rsid w:val="009F242A"/>
    <w:rsid w:val="009F4DE2"/>
    <w:rsid w:val="009F5E8B"/>
    <w:rsid w:val="009F772A"/>
    <w:rsid w:val="00A00988"/>
    <w:rsid w:val="00A07DA0"/>
    <w:rsid w:val="00A1077C"/>
    <w:rsid w:val="00A1476E"/>
    <w:rsid w:val="00A248B3"/>
    <w:rsid w:val="00A261D7"/>
    <w:rsid w:val="00A31B76"/>
    <w:rsid w:val="00A359F1"/>
    <w:rsid w:val="00A40AE2"/>
    <w:rsid w:val="00A47DEA"/>
    <w:rsid w:val="00A55563"/>
    <w:rsid w:val="00A6122A"/>
    <w:rsid w:val="00A615A5"/>
    <w:rsid w:val="00A66453"/>
    <w:rsid w:val="00A67970"/>
    <w:rsid w:val="00A70138"/>
    <w:rsid w:val="00A70A11"/>
    <w:rsid w:val="00A70BFB"/>
    <w:rsid w:val="00A717EE"/>
    <w:rsid w:val="00A84909"/>
    <w:rsid w:val="00A86095"/>
    <w:rsid w:val="00A87FE5"/>
    <w:rsid w:val="00A904E3"/>
    <w:rsid w:val="00A92146"/>
    <w:rsid w:val="00A930BD"/>
    <w:rsid w:val="00A94ED9"/>
    <w:rsid w:val="00A951E2"/>
    <w:rsid w:val="00A9741F"/>
    <w:rsid w:val="00AA0328"/>
    <w:rsid w:val="00AA0B58"/>
    <w:rsid w:val="00AA3DE9"/>
    <w:rsid w:val="00AA40FF"/>
    <w:rsid w:val="00AA4A09"/>
    <w:rsid w:val="00AB590E"/>
    <w:rsid w:val="00AB78DD"/>
    <w:rsid w:val="00AC1E0F"/>
    <w:rsid w:val="00AC48AB"/>
    <w:rsid w:val="00AC7913"/>
    <w:rsid w:val="00AD6AD0"/>
    <w:rsid w:val="00AE3EA7"/>
    <w:rsid w:val="00AE4220"/>
    <w:rsid w:val="00AE4A13"/>
    <w:rsid w:val="00AF127E"/>
    <w:rsid w:val="00AF3A4E"/>
    <w:rsid w:val="00AF490E"/>
    <w:rsid w:val="00B01782"/>
    <w:rsid w:val="00B04F01"/>
    <w:rsid w:val="00B06F14"/>
    <w:rsid w:val="00B10A11"/>
    <w:rsid w:val="00B10B3D"/>
    <w:rsid w:val="00B266A0"/>
    <w:rsid w:val="00B322A7"/>
    <w:rsid w:val="00B32A0D"/>
    <w:rsid w:val="00B330F2"/>
    <w:rsid w:val="00B35F44"/>
    <w:rsid w:val="00B400C3"/>
    <w:rsid w:val="00B40BED"/>
    <w:rsid w:val="00B441BE"/>
    <w:rsid w:val="00B62C5D"/>
    <w:rsid w:val="00B67F11"/>
    <w:rsid w:val="00B7392B"/>
    <w:rsid w:val="00B829D7"/>
    <w:rsid w:val="00B91F99"/>
    <w:rsid w:val="00B96AFD"/>
    <w:rsid w:val="00B970AE"/>
    <w:rsid w:val="00BA198B"/>
    <w:rsid w:val="00BA2458"/>
    <w:rsid w:val="00BB5123"/>
    <w:rsid w:val="00BB56FA"/>
    <w:rsid w:val="00BB673A"/>
    <w:rsid w:val="00BC089A"/>
    <w:rsid w:val="00BD58A2"/>
    <w:rsid w:val="00BD68AE"/>
    <w:rsid w:val="00BE0308"/>
    <w:rsid w:val="00BE2819"/>
    <w:rsid w:val="00BE5B53"/>
    <w:rsid w:val="00BF1444"/>
    <w:rsid w:val="00BF1C8D"/>
    <w:rsid w:val="00BF7662"/>
    <w:rsid w:val="00C01587"/>
    <w:rsid w:val="00C05D94"/>
    <w:rsid w:val="00C05E99"/>
    <w:rsid w:val="00C11ED5"/>
    <w:rsid w:val="00C16EB6"/>
    <w:rsid w:val="00C1783A"/>
    <w:rsid w:val="00C31360"/>
    <w:rsid w:val="00C31C84"/>
    <w:rsid w:val="00C35570"/>
    <w:rsid w:val="00C35684"/>
    <w:rsid w:val="00C35E35"/>
    <w:rsid w:val="00C46B7D"/>
    <w:rsid w:val="00C51326"/>
    <w:rsid w:val="00C53CD4"/>
    <w:rsid w:val="00C60BA8"/>
    <w:rsid w:val="00C641E7"/>
    <w:rsid w:val="00C670D5"/>
    <w:rsid w:val="00C67873"/>
    <w:rsid w:val="00C70005"/>
    <w:rsid w:val="00C77AF6"/>
    <w:rsid w:val="00C85549"/>
    <w:rsid w:val="00C917E4"/>
    <w:rsid w:val="00C92D42"/>
    <w:rsid w:val="00C97E7E"/>
    <w:rsid w:val="00CA06FE"/>
    <w:rsid w:val="00CA3709"/>
    <w:rsid w:val="00CA6B47"/>
    <w:rsid w:val="00CA7BAD"/>
    <w:rsid w:val="00CA7F33"/>
    <w:rsid w:val="00CB1919"/>
    <w:rsid w:val="00CB4596"/>
    <w:rsid w:val="00CB64D3"/>
    <w:rsid w:val="00CC1448"/>
    <w:rsid w:val="00CC59ED"/>
    <w:rsid w:val="00CC7882"/>
    <w:rsid w:val="00CD32F1"/>
    <w:rsid w:val="00CD51E2"/>
    <w:rsid w:val="00CD53EB"/>
    <w:rsid w:val="00CE5F09"/>
    <w:rsid w:val="00CE7185"/>
    <w:rsid w:val="00CE7E6E"/>
    <w:rsid w:val="00CF18D8"/>
    <w:rsid w:val="00D01DCB"/>
    <w:rsid w:val="00D04A3C"/>
    <w:rsid w:val="00D067A1"/>
    <w:rsid w:val="00D144F7"/>
    <w:rsid w:val="00D17314"/>
    <w:rsid w:val="00D21C59"/>
    <w:rsid w:val="00D33E3B"/>
    <w:rsid w:val="00D341EC"/>
    <w:rsid w:val="00D36D51"/>
    <w:rsid w:val="00D37360"/>
    <w:rsid w:val="00D37F7E"/>
    <w:rsid w:val="00D41EAC"/>
    <w:rsid w:val="00D46F6D"/>
    <w:rsid w:val="00D527C6"/>
    <w:rsid w:val="00D5323F"/>
    <w:rsid w:val="00D53362"/>
    <w:rsid w:val="00D55A9E"/>
    <w:rsid w:val="00D600B7"/>
    <w:rsid w:val="00D6506C"/>
    <w:rsid w:val="00D66012"/>
    <w:rsid w:val="00D73F9F"/>
    <w:rsid w:val="00D74651"/>
    <w:rsid w:val="00D802A3"/>
    <w:rsid w:val="00D8603B"/>
    <w:rsid w:val="00D86392"/>
    <w:rsid w:val="00D87C01"/>
    <w:rsid w:val="00DA24AA"/>
    <w:rsid w:val="00DA3D44"/>
    <w:rsid w:val="00DB52C3"/>
    <w:rsid w:val="00DC1A26"/>
    <w:rsid w:val="00DC2A55"/>
    <w:rsid w:val="00DD0D33"/>
    <w:rsid w:val="00DD150F"/>
    <w:rsid w:val="00DD29B0"/>
    <w:rsid w:val="00DF11C5"/>
    <w:rsid w:val="00DF2F79"/>
    <w:rsid w:val="00E00F7B"/>
    <w:rsid w:val="00E0293D"/>
    <w:rsid w:val="00E03034"/>
    <w:rsid w:val="00E04106"/>
    <w:rsid w:val="00E04499"/>
    <w:rsid w:val="00E1176A"/>
    <w:rsid w:val="00E13682"/>
    <w:rsid w:val="00E1602A"/>
    <w:rsid w:val="00E17091"/>
    <w:rsid w:val="00E204FA"/>
    <w:rsid w:val="00E25398"/>
    <w:rsid w:val="00E33787"/>
    <w:rsid w:val="00E33AE2"/>
    <w:rsid w:val="00E34B55"/>
    <w:rsid w:val="00E45E8C"/>
    <w:rsid w:val="00E47EB4"/>
    <w:rsid w:val="00E61460"/>
    <w:rsid w:val="00E64FD1"/>
    <w:rsid w:val="00E65702"/>
    <w:rsid w:val="00E65CFF"/>
    <w:rsid w:val="00E7087B"/>
    <w:rsid w:val="00E729AB"/>
    <w:rsid w:val="00E74C9F"/>
    <w:rsid w:val="00EB0CBC"/>
    <w:rsid w:val="00EB2653"/>
    <w:rsid w:val="00EB5AA1"/>
    <w:rsid w:val="00EB6358"/>
    <w:rsid w:val="00EB7EF6"/>
    <w:rsid w:val="00EC04E1"/>
    <w:rsid w:val="00EC26FA"/>
    <w:rsid w:val="00EC678D"/>
    <w:rsid w:val="00EC714C"/>
    <w:rsid w:val="00EC7318"/>
    <w:rsid w:val="00ED4EEF"/>
    <w:rsid w:val="00ED5930"/>
    <w:rsid w:val="00EE3037"/>
    <w:rsid w:val="00EE40C8"/>
    <w:rsid w:val="00EE7829"/>
    <w:rsid w:val="00EF44CB"/>
    <w:rsid w:val="00EF71B2"/>
    <w:rsid w:val="00EF76F4"/>
    <w:rsid w:val="00F01B64"/>
    <w:rsid w:val="00F02EED"/>
    <w:rsid w:val="00F11EE6"/>
    <w:rsid w:val="00F1244F"/>
    <w:rsid w:val="00F22424"/>
    <w:rsid w:val="00F224F7"/>
    <w:rsid w:val="00F235A1"/>
    <w:rsid w:val="00F2758F"/>
    <w:rsid w:val="00F30C45"/>
    <w:rsid w:val="00F3110F"/>
    <w:rsid w:val="00F32C8A"/>
    <w:rsid w:val="00F3425B"/>
    <w:rsid w:val="00F34B7D"/>
    <w:rsid w:val="00F40BCC"/>
    <w:rsid w:val="00F420AC"/>
    <w:rsid w:val="00F57AF2"/>
    <w:rsid w:val="00F6269B"/>
    <w:rsid w:val="00F656D1"/>
    <w:rsid w:val="00F7406B"/>
    <w:rsid w:val="00F760AA"/>
    <w:rsid w:val="00F77B0C"/>
    <w:rsid w:val="00F8355C"/>
    <w:rsid w:val="00F84F83"/>
    <w:rsid w:val="00F9515F"/>
    <w:rsid w:val="00FB15F4"/>
    <w:rsid w:val="00FB2BBE"/>
    <w:rsid w:val="00FB5F71"/>
    <w:rsid w:val="00FB69B7"/>
    <w:rsid w:val="00FD2979"/>
    <w:rsid w:val="00FD62B4"/>
    <w:rsid w:val="00FD63B8"/>
    <w:rsid w:val="00FE1A06"/>
    <w:rsid w:val="00FE4EE1"/>
    <w:rsid w:val="00FE6E5A"/>
    <w:rsid w:val="00FE6ED0"/>
    <w:rsid w:val="00FF4C14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39BFF"/>
  <w15:chartTrackingRefBased/>
  <w15:docId w15:val="{56A21806-D841-4006-BF95-33EFDAAD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1E2"/>
    <w:pPr>
      <w:ind w:left="720"/>
      <w:contextualSpacing/>
    </w:pPr>
  </w:style>
  <w:style w:type="table" w:styleId="TableGrid">
    <w:name w:val="Table Grid"/>
    <w:basedOn w:val="TableNormal"/>
    <w:uiPriority w:val="39"/>
    <w:rsid w:val="00867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2F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2F79"/>
    <w:rPr>
      <w:color w:val="954F72"/>
      <w:u w:val="single"/>
    </w:rPr>
  </w:style>
  <w:style w:type="paragraph" w:customStyle="1" w:styleId="msonormal0">
    <w:name w:val="msonormal"/>
    <w:basedOn w:val="Normal"/>
    <w:rsid w:val="00DF2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customStyle="1" w:styleId="xl63">
    <w:name w:val="xl63"/>
    <w:basedOn w:val="Normal"/>
    <w:rsid w:val="00DF2F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customStyle="1" w:styleId="xl64">
    <w:name w:val="xl64"/>
    <w:basedOn w:val="Normal"/>
    <w:rsid w:val="00DF2F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EB7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E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E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5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F71"/>
  </w:style>
  <w:style w:type="paragraph" w:styleId="Footer">
    <w:name w:val="footer"/>
    <w:basedOn w:val="Normal"/>
    <w:link w:val="FooterChar"/>
    <w:uiPriority w:val="99"/>
    <w:unhideWhenUsed/>
    <w:rsid w:val="00FB5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F71"/>
  </w:style>
  <w:style w:type="paragraph" w:styleId="Revision">
    <w:name w:val="Revision"/>
    <w:hidden/>
    <w:uiPriority w:val="99"/>
    <w:semiHidden/>
    <w:rsid w:val="00CF18D8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3366A2"/>
    <w:pPr>
      <w:tabs>
        <w:tab w:val="left" w:pos="264"/>
      </w:tabs>
      <w:spacing w:after="240" w:line="240" w:lineRule="auto"/>
      <w:ind w:left="264" w:hanging="264"/>
    </w:pPr>
  </w:style>
  <w:style w:type="table" w:customStyle="1" w:styleId="TableGrid1">
    <w:name w:val="Table Grid1"/>
    <w:basedOn w:val="TableNormal"/>
    <w:next w:val="TableGrid"/>
    <w:uiPriority w:val="39"/>
    <w:rsid w:val="008F77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23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2A5A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E65CF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ormalarial">
    <w:name w:val="Normal arial"/>
    <w:basedOn w:val="Normal"/>
    <w:link w:val="NormalarialChar"/>
    <w:rsid w:val="003C1FE6"/>
    <w:pPr>
      <w:spacing w:after="0" w:line="240" w:lineRule="auto"/>
      <w:jc w:val="both"/>
    </w:pPr>
    <w:rPr>
      <w:rFonts w:ascii="Arial" w:eastAsia="Times New Roman" w:hAnsi="Arial" w:cs="Times New Roman"/>
      <w:bCs/>
      <w:sz w:val="20"/>
      <w:szCs w:val="20"/>
      <w:lang w:val="fr-FR"/>
    </w:rPr>
  </w:style>
  <w:style w:type="character" w:customStyle="1" w:styleId="NormalarialChar">
    <w:name w:val="Normal arial Char"/>
    <w:link w:val="Normalarial"/>
    <w:rsid w:val="003C1FE6"/>
    <w:rPr>
      <w:rFonts w:ascii="Arial" w:eastAsia="Times New Roman" w:hAnsi="Arial" w:cs="Times New Roman"/>
      <w:bCs/>
      <w:sz w:val="20"/>
      <w:szCs w:val="20"/>
      <w:lang w:val="fr-FR"/>
    </w:rPr>
  </w:style>
  <w:style w:type="character" w:styleId="Emphasis">
    <w:name w:val="Emphasis"/>
    <w:basedOn w:val="DefaultParagraphFont"/>
    <w:uiPriority w:val="20"/>
    <w:qFormat/>
    <w:rsid w:val="00BA198B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21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A121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6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96214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1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4257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3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8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37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41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38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99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54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52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784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43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8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0257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9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1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5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20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95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1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44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6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203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638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7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2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7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60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08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4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1172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61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10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89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76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1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281E1-5911-4DD7-8E5B-C64AB8456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Vandevijvere</dc:creator>
  <cp:keywords/>
  <dc:description/>
  <cp:lastModifiedBy>Priya Narayanan</cp:lastModifiedBy>
  <cp:revision>3</cp:revision>
  <dcterms:created xsi:type="dcterms:W3CDTF">2023-08-17T17:00:00Z</dcterms:created>
  <dcterms:modified xsi:type="dcterms:W3CDTF">2023-08-2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LYnWaIz7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ced9e72fc8c9d78c3315f644d44565076be4433cb5ead76f674654659cfadc65</vt:lpwstr>
  </property>
</Properties>
</file>